
<file path=[Content_Types].xml><?xml version="1.0" encoding="utf-8"?>
<Types xmlns="http://schemas.openxmlformats.org/package/2006/content-types">
  <Override PartName="/word/footnotes.xml" ContentType="application/vnd.openxmlformats-officedocument.wordprocessingml.footnotes+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15864" w:rsidRPr="007238B0" w:rsidRDefault="00815864" w:rsidP="00815864">
      <w:pPr>
        <w:spacing w:after="0" w:line="480" w:lineRule="auto"/>
        <w:jc w:val="both"/>
        <w:rPr>
          <w:b/>
          <w:caps/>
          <w:szCs w:val="24"/>
          <w:lang w:val="en-GB"/>
        </w:rPr>
      </w:pPr>
      <w:r w:rsidRPr="007238B0">
        <w:rPr>
          <w:b/>
          <w:caps/>
          <w:szCs w:val="24"/>
          <w:lang w:val="en-GB"/>
        </w:rPr>
        <w:t>Supporting information</w:t>
      </w:r>
    </w:p>
    <w:p w:rsidR="00815864" w:rsidRPr="007238B0" w:rsidRDefault="00815864" w:rsidP="003668E5">
      <w:pPr>
        <w:pStyle w:val="Default"/>
        <w:spacing w:line="480" w:lineRule="auto"/>
        <w:rPr>
          <w:rFonts w:ascii="Times New Roman" w:hAnsi="Times New Roman" w:cs="Times New Roman"/>
          <w:b/>
          <w:color w:val="auto"/>
          <w:lang w:val="en-GB" w:eastAsia="en-US"/>
        </w:rPr>
      </w:pPr>
    </w:p>
    <w:p w:rsidR="00371904" w:rsidRPr="007238B0" w:rsidRDefault="00FB461C" w:rsidP="003668E5">
      <w:pPr>
        <w:pStyle w:val="Default"/>
        <w:spacing w:line="480" w:lineRule="auto"/>
        <w:rPr>
          <w:rFonts w:ascii="Times New Roman" w:hAnsi="Times New Roman" w:cs="Times New Roman"/>
          <w:lang w:val="en-GB"/>
        </w:rPr>
      </w:pPr>
      <w:r w:rsidRPr="007238B0">
        <w:rPr>
          <w:rFonts w:ascii="Times New Roman" w:hAnsi="Times New Roman" w:cs="Times New Roman"/>
          <w:b/>
          <w:color w:val="auto"/>
          <w:lang w:val="en-GB" w:eastAsia="en-US"/>
        </w:rPr>
        <w:t>Clinical dose effect and functional consequences of R92Q in two families presenting with a TRAPS/PFAPA-like phenotype</w:t>
      </w:r>
    </w:p>
    <w:p w:rsidR="00D37AF9" w:rsidRPr="001E0C33" w:rsidRDefault="00D37AF9" w:rsidP="00D37AF9">
      <w:pPr>
        <w:pStyle w:val="NormalWeb"/>
        <w:spacing w:line="360" w:lineRule="auto"/>
        <w:rPr>
          <w:lang w:val="fr-FR"/>
        </w:rPr>
      </w:pPr>
      <w:r w:rsidRPr="001E0C33">
        <w:rPr>
          <w:lang w:val="fr-FR"/>
        </w:rPr>
        <w:t>Sylvie Grandemange</w:t>
      </w:r>
      <w:r w:rsidRPr="001E0C33">
        <w:rPr>
          <w:vertAlign w:val="superscript"/>
          <w:lang w:val="fr-FR"/>
        </w:rPr>
        <w:t>1,2*</w:t>
      </w:r>
      <w:r w:rsidRPr="001E0C33">
        <w:rPr>
          <w:lang w:val="fr-FR"/>
        </w:rPr>
        <w:t>, Sébastien Cabasson</w:t>
      </w:r>
      <w:r w:rsidRPr="001E0C33">
        <w:rPr>
          <w:vertAlign w:val="superscript"/>
          <w:lang w:val="fr-FR"/>
        </w:rPr>
        <w:t>3*</w:t>
      </w:r>
      <w:r w:rsidRPr="001E0C33">
        <w:rPr>
          <w:lang w:val="fr-FR"/>
        </w:rPr>
        <w:t>, Guillaume Sarrabay</w:t>
      </w:r>
      <w:r w:rsidRPr="001E0C33">
        <w:rPr>
          <w:vertAlign w:val="superscript"/>
          <w:lang w:val="fr-FR"/>
        </w:rPr>
        <w:t>1,2</w:t>
      </w:r>
      <w:r>
        <w:rPr>
          <w:vertAlign w:val="superscript"/>
          <w:lang w:val="fr-FR"/>
        </w:rPr>
        <w:t>,4,5</w:t>
      </w:r>
      <w:r w:rsidRPr="001E0C33">
        <w:rPr>
          <w:lang w:val="fr-FR"/>
        </w:rPr>
        <w:t>, Jérôme Pène</w:t>
      </w:r>
      <w:r w:rsidRPr="001E0C33">
        <w:rPr>
          <w:vertAlign w:val="superscript"/>
          <w:lang w:val="fr-FR"/>
        </w:rPr>
        <w:t>2</w:t>
      </w:r>
      <w:r w:rsidRPr="001E0C33">
        <w:rPr>
          <w:lang w:val="fr-FR"/>
        </w:rPr>
        <w:t>, Cécile Rittore</w:t>
      </w:r>
      <w:r w:rsidRPr="001E0C33">
        <w:rPr>
          <w:vertAlign w:val="superscript"/>
          <w:lang w:val="fr-FR"/>
        </w:rPr>
        <w:t>1,2</w:t>
      </w:r>
      <w:r w:rsidRPr="001E0C33">
        <w:rPr>
          <w:lang w:val="fr-FR"/>
        </w:rPr>
        <w:t>, Elodie Sanchez</w:t>
      </w:r>
      <w:r>
        <w:rPr>
          <w:vertAlign w:val="superscript"/>
          <w:lang w:val="fr-FR"/>
        </w:rPr>
        <w:t>1,2</w:t>
      </w:r>
      <w:r w:rsidRPr="001E0C33">
        <w:rPr>
          <w:vertAlign w:val="superscript"/>
          <w:lang w:val="fr-FR"/>
        </w:rPr>
        <w:t xml:space="preserve"> </w:t>
      </w:r>
      <w:r w:rsidRPr="001E0C33">
        <w:rPr>
          <w:lang w:val="fr-FR"/>
        </w:rPr>
        <w:t>Marie-Caroline Chastang</w:t>
      </w:r>
      <w:r>
        <w:rPr>
          <w:vertAlign w:val="superscript"/>
          <w:lang w:val="fr-FR"/>
        </w:rPr>
        <w:t>6</w:t>
      </w:r>
      <w:r w:rsidRPr="001E0C33">
        <w:rPr>
          <w:lang w:val="fr-FR"/>
        </w:rPr>
        <w:t>, Gaël Guyon</w:t>
      </w:r>
      <w:r>
        <w:rPr>
          <w:vertAlign w:val="superscript"/>
          <w:lang w:val="fr-FR"/>
        </w:rPr>
        <w:t>7</w:t>
      </w:r>
      <w:r w:rsidRPr="001E0C33">
        <w:rPr>
          <w:lang w:val="fr-FR"/>
        </w:rPr>
        <w:t>, Pascal Pillet</w:t>
      </w:r>
      <w:r>
        <w:rPr>
          <w:vertAlign w:val="superscript"/>
          <w:lang w:val="fr-FR"/>
        </w:rPr>
        <w:t>6</w:t>
      </w:r>
      <w:r w:rsidRPr="001E0C33">
        <w:rPr>
          <w:lang w:val="fr-FR"/>
        </w:rPr>
        <w:t>, Isabelle Touitou</w:t>
      </w:r>
      <w:r w:rsidRPr="001E0C33">
        <w:rPr>
          <w:vertAlign w:val="superscript"/>
          <w:lang w:val="fr-FR"/>
        </w:rPr>
        <w:t>1,2,</w:t>
      </w:r>
      <w:r>
        <w:rPr>
          <w:vertAlign w:val="superscript"/>
          <w:lang w:val="fr-FR"/>
        </w:rPr>
        <w:t>4,5</w:t>
      </w:r>
      <w:r w:rsidRPr="001E0C33">
        <w:rPr>
          <w:lang w:val="fr-FR"/>
        </w:rPr>
        <w:t xml:space="preserve"> </w:t>
      </w:r>
    </w:p>
    <w:p w:rsidR="00D37AF9" w:rsidRPr="001E0C33" w:rsidRDefault="00D37AF9" w:rsidP="00D37AF9">
      <w:pPr>
        <w:pStyle w:val="NormalWeb"/>
        <w:rPr>
          <w:lang w:val="fr-FR"/>
        </w:rPr>
      </w:pPr>
    </w:p>
    <w:p w:rsidR="00D37AF9" w:rsidRDefault="00D37AF9" w:rsidP="00D37AF9">
      <w:pPr>
        <w:pStyle w:val="NormalWeb"/>
        <w:numPr>
          <w:ilvl w:val="0"/>
          <w:numId w:val="1"/>
        </w:numPr>
        <w:spacing w:line="360" w:lineRule="auto"/>
        <w:rPr>
          <w:lang w:val="fr-FR"/>
        </w:rPr>
      </w:pPr>
      <w:r w:rsidRPr="003B402C">
        <w:rPr>
          <w:lang w:val="fr-FR"/>
        </w:rPr>
        <w:t xml:space="preserve">Département de génétique médicale, maladies rares et </w:t>
      </w:r>
      <w:r>
        <w:rPr>
          <w:lang w:val="fr-FR"/>
        </w:rPr>
        <w:t>méde</w:t>
      </w:r>
      <w:r w:rsidRPr="003B402C">
        <w:rPr>
          <w:lang w:val="fr-FR"/>
        </w:rPr>
        <w:t xml:space="preserve">cine personnalisée, CHRU de Montpellier, </w:t>
      </w:r>
      <w:r>
        <w:rPr>
          <w:lang w:val="fr-FR"/>
        </w:rPr>
        <w:t>France</w:t>
      </w:r>
    </w:p>
    <w:p w:rsidR="00D37AF9" w:rsidRPr="00D515CA" w:rsidRDefault="00D37AF9" w:rsidP="00D37AF9">
      <w:pPr>
        <w:pStyle w:val="NormalWeb"/>
        <w:numPr>
          <w:ilvl w:val="0"/>
          <w:numId w:val="1"/>
        </w:numPr>
        <w:spacing w:line="360" w:lineRule="auto"/>
        <w:rPr>
          <w:lang w:val="en-GB"/>
        </w:rPr>
      </w:pPr>
      <w:r w:rsidRPr="00D515CA">
        <w:rPr>
          <w:lang w:val="en-GB"/>
        </w:rPr>
        <w:t xml:space="preserve">INSERM UMR1183, </w:t>
      </w:r>
      <w:r>
        <w:rPr>
          <w:lang w:val="en-GB"/>
        </w:rPr>
        <w:t xml:space="preserve">IRMB, </w:t>
      </w:r>
      <w:r w:rsidRPr="00D515CA">
        <w:rPr>
          <w:lang w:val="en-GB"/>
        </w:rPr>
        <w:t>Montpellier, France</w:t>
      </w:r>
    </w:p>
    <w:p w:rsidR="00D37AF9" w:rsidRPr="001E0C33" w:rsidRDefault="00D37AF9" w:rsidP="00D37AF9">
      <w:pPr>
        <w:pStyle w:val="NormalWeb"/>
        <w:numPr>
          <w:ilvl w:val="0"/>
          <w:numId w:val="1"/>
        </w:numPr>
        <w:spacing w:line="360" w:lineRule="auto"/>
        <w:rPr>
          <w:lang w:val="fr-FR"/>
        </w:rPr>
      </w:pPr>
      <w:r w:rsidRPr="001E0C33">
        <w:rPr>
          <w:lang w:val="fr-FR"/>
        </w:rPr>
        <w:t xml:space="preserve">Service de pédiatrie, CHU de </w:t>
      </w:r>
      <w:r>
        <w:rPr>
          <w:lang w:val="fr-FR"/>
        </w:rPr>
        <w:t>Pau</w:t>
      </w:r>
      <w:r w:rsidRPr="001E0C33">
        <w:rPr>
          <w:lang w:val="fr-FR"/>
        </w:rPr>
        <w:t>, France</w:t>
      </w:r>
    </w:p>
    <w:p w:rsidR="00D37AF9" w:rsidRPr="003B402C" w:rsidRDefault="00D37AF9" w:rsidP="00D37AF9">
      <w:pPr>
        <w:pStyle w:val="NormalWeb"/>
        <w:numPr>
          <w:ilvl w:val="0"/>
          <w:numId w:val="1"/>
        </w:numPr>
        <w:spacing w:line="360" w:lineRule="auto"/>
        <w:rPr>
          <w:lang w:val="fr-FR"/>
        </w:rPr>
      </w:pPr>
      <w:r w:rsidRPr="003B402C">
        <w:rPr>
          <w:lang w:val="fr-FR"/>
        </w:rPr>
        <w:t xml:space="preserve">Centre de référence des maladies </w:t>
      </w:r>
      <w:proofErr w:type="spellStart"/>
      <w:r w:rsidRPr="003B402C">
        <w:rPr>
          <w:lang w:val="fr-FR"/>
        </w:rPr>
        <w:t>autoinflammatoires</w:t>
      </w:r>
      <w:proofErr w:type="spellEnd"/>
      <w:r w:rsidRPr="003B402C">
        <w:rPr>
          <w:lang w:val="fr-FR"/>
        </w:rPr>
        <w:t xml:space="preserve">, </w:t>
      </w:r>
      <w:proofErr w:type="spellStart"/>
      <w:r>
        <w:rPr>
          <w:lang w:val="fr-FR"/>
        </w:rPr>
        <w:t>CeRéMAI</w:t>
      </w:r>
      <w:proofErr w:type="spellEnd"/>
      <w:r>
        <w:rPr>
          <w:lang w:val="fr-FR"/>
        </w:rPr>
        <w:t xml:space="preserve">, </w:t>
      </w:r>
      <w:r w:rsidRPr="003B402C">
        <w:rPr>
          <w:lang w:val="fr-FR"/>
        </w:rPr>
        <w:t>CHRU de Montpellier, France</w:t>
      </w:r>
    </w:p>
    <w:p w:rsidR="00D37AF9" w:rsidRPr="003B402C" w:rsidRDefault="00D37AF9" w:rsidP="00D37AF9">
      <w:pPr>
        <w:pStyle w:val="NormalWeb"/>
        <w:numPr>
          <w:ilvl w:val="0"/>
          <w:numId w:val="1"/>
        </w:numPr>
        <w:spacing w:line="360" w:lineRule="auto"/>
        <w:rPr>
          <w:lang w:val="fr-FR"/>
        </w:rPr>
      </w:pPr>
      <w:proofErr w:type="spellStart"/>
      <w:r w:rsidRPr="00D515CA">
        <w:rPr>
          <w:lang w:val="en-GB"/>
        </w:rPr>
        <w:t>Université</w:t>
      </w:r>
      <w:proofErr w:type="spellEnd"/>
      <w:r w:rsidRPr="00D515CA">
        <w:rPr>
          <w:lang w:val="en-GB"/>
        </w:rPr>
        <w:t xml:space="preserve"> de Montpellier, France</w:t>
      </w:r>
    </w:p>
    <w:p w:rsidR="00D37AF9" w:rsidRDefault="00D37AF9" w:rsidP="00D37AF9">
      <w:pPr>
        <w:pStyle w:val="NormalWeb"/>
        <w:numPr>
          <w:ilvl w:val="0"/>
          <w:numId w:val="1"/>
        </w:numPr>
        <w:spacing w:line="360" w:lineRule="auto"/>
        <w:rPr>
          <w:lang w:val="fr-FR"/>
        </w:rPr>
      </w:pPr>
      <w:r w:rsidRPr="001E0C33">
        <w:rPr>
          <w:lang w:val="fr-FR"/>
        </w:rPr>
        <w:t xml:space="preserve">Service de pédiatrie médicale, CHRU de Bordeaux, </w:t>
      </w:r>
      <w:r>
        <w:rPr>
          <w:lang w:val="fr-FR"/>
        </w:rPr>
        <w:t>France</w:t>
      </w:r>
    </w:p>
    <w:p w:rsidR="00D37AF9" w:rsidRPr="003B77F9" w:rsidRDefault="00D37AF9" w:rsidP="00D37AF9">
      <w:pPr>
        <w:pStyle w:val="NormalWeb"/>
        <w:numPr>
          <w:ilvl w:val="0"/>
          <w:numId w:val="1"/>
        </w:numPr>
        <w:spacing w:line="360" w:lineRule="auto"/>
        <w:rPr>
          <w:lang w:val="fr-FR"/>
        </w:rPr>
      </w:pPr>
      <w:r w:rsidRPr="003B77F9">
        <w:rPr>
          <w:lang w:val="fr-FR"/>
        </w:rPr>
        <w:t>Service de pédiatrie générale, CHRU de Montpellier, France</w:t>
      </w:r>
    </w:p>
    <w:p w:rsidR="00D37AF9" w:rsidRPr="00D515CA" w:rsidRDefault="00D37AF9" w:rsidP="00D37AF9">
      <w:pPr>
        <w:pStyle w:val="NormalWeb"/>
        <w:rPr>
          <w:lang w:val="en-GB"/>
        </w:rPr>
      </w:pPr>
      <w:r w:rsidRPr="00D515CA">
        <w:rPr>
          <w:vertAlign w:val="superscript"/>
          <w:lang w:val="en-GB"/>
        </w:rPr>
        <w:t>*</w:t>
      </w:r>
      <w:r w:rsidRPr="00D515CA">
        <w:rPr>
          <w:lang w:val="en-GB"/>
        </w:rPr>
        <w:t>These authors equally contributed to this work</w:t>
      </w:r>
    </w:p>
    <w:p w:rsidR="00236277" w:rsidRDefault="00236277">
      <w:pPr>
        <w:rPr>
          <w:rFonts w:eastAsia="Times New Roman"/>
          <w:b/>
          <w:color w:val="000000"/>
          <w:szCs w:val="24"/>
          <w:lang w:val="en-GB" w:eastAsia="fr-FR"/>
        </w:rPr>
      </w:pPr>
      <w:r>
        <w:rPr>
          <w:b/>
          <w:lang w:val="en-GB"/>
        </w:rPr>
        <w:br w:type="page"/>
      </w:r>
    </w:p>
    <w:p w:rsidR="00371904" w:rsidRPr="007238B0" w:rsidRDefault="00603466" w:rsidP="003668E5">
      <w:pPr>
        <w:spacing w:after="0" w:line="480" w:lineRule="auto"/>
        <w:jc w:val="both"/>
        <w:rPr>
          <w:b/>
          <w:szCs w:val="24"/>
          <w:lang w:val="en-GB"/>
        </w:rPr>
      </w:pPr>
      <w:r>
        <w:rPr>
          <w:b/>
          <w:szCs w:val="24"/>
          <w:lang w:val="en-GB"/>
        </w:rPr>
        <w:lastRenderedPageBreak/>
        <w:t>MATERIALS</w:t>
      </w:r>
      <w:r w:rsidR="00815864" w:rsidRPr="007238B0">
        <w:rPr>
          <w:b/>
          <w:szCs w:val="24"/>
          <w:lang w:val="en-GB"/>
        </w:rPr>
        <w:t xml:space="preserve"> AND METHODS</w:t>
      </w:r>
    </w:p>
    <w:p w:rsidR="0074425E" w:rsidRPr="007238B0" w:rsidRDefault="0074425E" w:rsidP="0074425E">
      <w:pPr>
        <w:spacing w:after="0" w:line="480" w:lineRule="auto"/>
        <w:jc w:val="both"/>
        <w:rPr>
          <w:szCs w:val="24"/>
          <w:lang w:val="en-GB"/>
        </w:rPr>
      </w:pPr>
    </w:p>
    <w:p w:rsidR="0074425E" w:rsidRPr="007238B0" w:rsidRDefault="0074425E" w:rsidP="0074425E">
      <w:pPr>
        <w:spacing w:after="0" w:line="480" w:lineRule="auto"/>
        <w:jc w:val="both"/>
        <w:rPr>
          <w:b/>
          <w:szCs w:val="24"/>
          <w:lang w:val="en-GB"/>
        </w:rPr>
      </w:pPr>
      <w:r w:rsidRPr="007238B0">
        <w:rPr>
          <w:b/>
          <w:szCs w:val="24"/>
          <w:lang w:val="en-GB"/>
        </w:rPr>
        <w:t>Expression of TNFR1</w:t>
      </w:r>
    </w:p>
    <w:p w:rsidR="0074425E" w:rsidRPr="007238B0" w:rsidRDefault="0074425E" w:rsidP="0074425E">
      <w:pPr>
        <w:spacing w:after="0" w:line="480" w:lineRule="auto"/>
        <w:jc w:val="both"/>
        <w:rPr>
          <w:szCs w:val="24"/>
          <w:lang w:val="en-GB"/>
        </w:rPr>
      </w:pPr>
      <w:r w:rsidRPr="007238B0">
        <w:rPr>
          <w:szCs w:val="24"/>
          <w:lang w:val="en-GB"/>
        </w:rPr>
        <w:t xml:space="preserve">The membrane and intracellular expression of TNFR1 was studied by flow </w:t>
      </w:r>
      <w:proofErr w:type="spellStart"/>
      <w:r w:rsidRPr="007238B0">
        <w:rPr>
          <w:szCs w:val="24"/>
          <w:lang w:val="en-GB"/>
        </w:rPr>
        <w:t>cytometry</w:t>
      </w:r>
      <w:proofErr w:type="spellEnd"/>
      <w:r w:rsidRPr="007238B0">
        <w:rPr>
          <w:szCs w:val="24"/>
          <w:lang w:val="en-GB"/>
        </w:rPr>
        <w:t>. After thawing, 2x10</w:t>
      </w:r>
      <w:r w:rsidRPr="007238B0">
        <w:rPr>
          <w:szCs w:val="24"/>
          <w:vertAlign w:val="superscript"/>
          <w:lang w:val="en-GB"/>
        </w:rPr>
        <w:t>5</w:t>
      </w:r>
      <w:r w:rsidRPr="007238B0">
        <w:rPr>
          <w:szCs w:val="24"/>
          <w:lang w:val="en-GB"/>
        </w:rPr>
        <w:t xml:space="preserve"> PBLs were stained with either a FITC-conjugated anti-TNFR1 monoclonal antibody (</w:t>
      </w:r>
      <w:proofErr w:type="spellStart"/>
      <w:r w:rsidRPr="007238B0">
        <w:rPr>
          <w:szCs w:val="24"/>
          <w:lang w:val="en-GB"/>
        </w:rPr>
        <w:t>mAb</w:t>
      </w:r>
      <w:proofErr w:type="spellEnd"/>
      <w:r w:rsidRPr="007238B0">
        <w:rPr>
          <w:szCs w:val="24"/>
          <w:lang w:val="en-GB"/>
        </w:rPr>
        <w:t xml:space="preserve">) (Santa Cruz) or a matching </w:t>
      </w:r>
      <w:proofErr w:type="spellStart"/>
      <w:r w:rsidRPr="007238B0">
        <w:rPr>
          <w:szCs w:val="24"/>
          <w:lang w:val="en-GB"/>
        </w:rPr>
        <w:t>isotype</w:t>
      </w:r>
      <w:proofErr w:type="spellEnd"/>
      <w:r w:rsidRPr="007238B0">
        <w:rPr>
          <w:szCs w:val="24"/>
          <w:lang w:val="en-GB"/>
        </w:rPr>
        <w:t xml:space="preserve"> control (BD Biosciences). To identify </w:t>
      </w:r>
      <w:proofErr w:type="spellStart"/>
      <w:r w:rsidRPr="007238B0">
        <w:rPr>
          <w:szCs w:val="24"/>
          <w:lang w:val="en-GB"/>
        </w:rPr>
        <w:t>monocytes</w:t>
      </w:r>
      <w:proofErr w:type="spellEnd"/>
      <w:r w:rsidRPr="007238B0">
        <w:rPr>
          <w:szCs w:val="24"/>
          <w:lang w:val="en-GB"/>
        </w:rPr>
        <w:t xml:space="preserve">, double </w:t>
      </w:r>
      <w:proofErr w:type="spellStart"/>
      <w:r w:rsidRPr="007238B0">
        <w:rPr>
          <w:szCs w:val="24"/>
          <w:lang w:val="en-GB"/>
        </w:rPr>
        <w:t>stainings</w:t>
      </w:r>
      <w:proofErr w:type="spellEnd"/>
      <w:r w:rsidRPr="007238B0">
        <w:rPr>
          <w:szCs w:val="24"/>
          <w:lang w:val="en-GB"/>
        </w:rPr>
        <w:t xml:space="preserve"> were carried out by simultaneous incubation with an APC-</w:t>
      </w:r>
      <w:proofErr w:type="spellStart"/>
      <w:r w:rsidRPr="007238B0">
        <w:rPr>
          <w:szCs w:val="24"/>
          <w:lang w:val="en-GB"/>
        </w:rPr>
        <w:t>labeled</w:t>
      </w:r>
      <w:proofErr w:type="spellEnd"/>
      <w:r w:rsidRPr="007238B0">
        <w:rPr>
          <w:szCs w:val="24"/>
          <w:lang w:val="en-GB"/>
        </w:rPr>
        <w:t xml:space="preserve"> </w:t>
      </w:r>
      <w:proofErr w:type="spellStart"/>
      <w:r w:rsidRPr="007238B0">
        <w:rPr>
          <w:szCs w:val="24"/>
          <w:lang w:val="en-GB"/>
        </w:rPr>
        <w:t>mAb</w:t>
      </w:r>
      <w:proofErr w:type="spellEnd"/>
      <w:r w:rsidRPr="007238B0">
        <w:rPr>
          <w:szCs w:val="24"/>
          <w:lang w:val="en-GB"/>
        </w:rPr>
        <w:t xml:space="preserve"> recognizing the surface markers CD14 (BD Biosciences). Each </w:t>
      </w:r>
      <w:proofErr w:type="spellStart"/>
      <w:r w:rsidRPr="007238B0">
        <w:rPr>
          <w:szCs w:val="24"/>
          <w:lang w:val="en-GB"/>
        </w:rPr>
        <w:t>mAb</w:t>
      </w:r>
      <w:proofErr w:type="spellEnd"/>
      <w:r w:rsidRPr="007238B0">
        <w:rPr>
          <w:szCs w:val="24"/>
          <w:lang w:val="en-GB"/>
        </w:rPr>
        <w:t xml:space="preserve"> was used at the concentration recommended by the manufacturers and </w:t>
      </w:r>
      <w:proofErr w:type="spellStart"/>
      <w:r w:rsidRPr="007238B0">
        <w:rPr>
          <w:szCs w:val="24"/>
          <w:lang w:val="en-GB"/>
        </w:rPr>
        <w:t>stainings</w:t>
      </w:r>
      <w:proofErr w:type="spellEnd"/>
      <w:r w:rsidRPr="007238B0">
        <w:rPr>
          <w:szCs w:val="24"/>
          <w:lang w:val="en-GB"/>
        </w:rPr>
        <w:t xml:space="preserve"> were performed at 4°C in the dark. For analysis of intracellular TNFR1 expression, cells were first stained with anti-CD14-APC </w:t>
      </w:r>
      <w:proofErr w:type="spellStart"/>
      <w:r w:rsidRPr="007238B0">
        <w:rPr>
          <w:szCs w:val="24"/>
          <w:lang w:val="en-GB"/>
        </w:rPr>
        <w:t>mAb</w:t>
      </w:r>
      <w:proofErr w:type="spellEnd"/>
      <w:r w:rsidRPr="007238B0">
        <w:rPr>
          <w:szCs w:val="24"/>
          <w:lang w:val="en-GB"/>
        </w:rPr>
        <w:t xml:space="preserve"> as mentioned above. After fixation and </w:t>
      </w:r>
      <w:proofErr w:type="spellStart"/>
      <w:r w:rsidRPr="007238B0">
        <w:rPr>
          <w:szCs w:val="24"/>
          <w:lang w:val="en-GB"/>
        </w:rPr>
        <w:t>permeabilization</w:t>
      </w:r>
      <w:proofErr w:type="spellEnd"/>
      <w:r w:rsidRPr="007238B0">
        <w:rPr>
          <w:szCs w:val="24"/>
          <w:lang w:val="en-GB"/>
        </w:rPr>
        <w:t xml:space="preserve"> with Fixation/</w:t>
      </w:r>
      <w:proofErr w:type="spellStart"/>
      <w:r w:rsidRPr="007238B0">
        <w:rPr>
          <w:szCs w:val="24"/>
          <w:lang w:val="en-GB"/>
        </w:rPr>
        <w:t>Permeabilization</w:t>
      </w:r>
      <w:proofErr w:type="spellEnd"/>
      <w:r w:rsidRPr="007238B0">
        <w:rPr>
          <w:szCs w:val="24"/>
          <w:lang w:val="en-GB"/>
        </w:rPr>
        <w:t xml:space="preserve"> buffer (BD Biosciences) according to the manufacturer’s instructions, cells were stained with the FITC-conjugated anti-TNFR1 </w:t>
      </w:r>
      <w:proofErr w:type="spellStart"/>
      <w:r w:rsidRPr="007238B0">
        <w:rPr>
          <w:szCs w:val="24"/>
          <w:lang w:val="en-GB"/>
        </w:rPr>
        <w:t>mAb</w:t>
      </w:r>
      <w:proofErr w:type="spellEnd"/>
      <w:r w:rsidRPr="007238B0">
        <w:rPr>
          <w:szCs w:val="24"/>
          <w:lang w:val="en-GB"/>
        </w:rPr>
        <w:t xml:space="preserve">, and finally washed with the Perm/Wash™ buffer (BD Biosciences) before being analyzed for fluorescence. Data acquisition was done by using a </w:t>
      </w:r>
      <w:proofErr w:type="spellStart"/>
      <w:r w:rsidRPr="007238B0">
        <w:rPr>
          <w:szCs w:val="24"/>
          <w:lang w:val="en-GB"/>
        </w:rPr>
        <w:t>FACSCalibur</w:t>
      </w:r>
      <w:proofErr w:type="spellEnd"/>
      <w:r w:rsidRPr="007238B0">
        <w:rPr>
          <w:szCs w:val="24"/>
          <w:lang w:val="en-GB"/>
        </w:rPr>
        <w:t xml:space="preserve"> flow </w:t>
      </w:r>
      <w:proofErr w:type="spellStart"/>
      <w:r w:rsidRPr="007238B0">
        <w:rPr>
          <w:szCs w:val="24"/>
          <w:lang w:val="en-GB"/>
        </w:rPr>
        <w:t>cytometer</w:t>
      </w:r>
      <w:proofErr w:type="spellEnd"/>
      <w:r w:rsidRPr="007238B0">
        <w:rPr>
          <w:szCs w:val="24"/>
          <w:lang w:val="en-GB"/>
        </w:rPr>
        <w:t xml:space="preserve"> and fluorescence analyzed using the </w:t>
      </w:r>
      <w:proofErr w:type="spellStart"/>
      <w:r w:rsidRPr="007238B0">
        <w:rPr>
          <w:szCs w:val="24"/>
          <w:lang w:val="en-GB"/>
        </w:rPr>
        <w:t>CellQuest</w:t>
      </w:r>
      <w:proofErr w:type="spellEnd"/>
      <w:r w:rsidRPr="007238B0">
        <w:rPr>
          <w:szCs w:val="24"/>
          <w:lang w:val="en-GB"/>
        </w:rPr>
        <w:t xml:space="preserve"> Pro software (both from BD Biosciences).</w:t>
      </w:r>
    </w:p>
    <w:p w:rsidR="0074425E" w:rsidRPr="007238B0" w:rsidRDefault="0074425E" w:rsidP="0074425E">
      <w:pPr>
        <w:spacing w:after="0" w:line="480" w:lineRule="auto"/>
        <w:jc w:val="both"/>
        <w:rPr>
          <w:szCs w:val="24"/>
          <w:lang w:val="en-GB"/>
        </w:rPr>
      </w:pPr>
    </w:p>
    <w:p w:rsidR="0074425E" w:rsidRPr="007238B0" w:rsidRDefault="0074425E" w:rsidP="0074425E">
      <w:pPr>
        <w:spacing w:after="0" w:line="480" w:lineRule="auto"/>
        <w:jc w:val="both"/>
        <w:rPr>
          <w:b/>
          <w:szCs w:val="24"/>
          <w:lang w:val="en-GB"/>
        </w:rPr>
      </w:pPr>
      <w:r w:rsidRPr="007238B0">
        <w:rPr>
          <w:b/>
          <w:szCs w:val="24"/>
          <w:lang w:val="en-GB"/>
        </w:rPr>
        <w:t>TNF stimulation and ROS detection</w:t>
      </w:r>
    </w:p>
    <w:p w:rsidR="0074425E" w:rsidRPr="007238B0" w:rsidRDefault="0074425E" w:rsidP="0074425E">
      <w:pPr>
        <w:spacing w:after="0" w:line="480" w:lineRule="auto"/>
        <w:jc w:val="both"/>
        <w:rPr>
          <w:szCs w:val="24"/>
          <w:lang w:val="en-GB"/>
        </w:rPr>
      </w:pPr>
      <w:r w:rsidRPr="007238B0">
        <w:rPr>
          <w:szCs w:val="24"/>
          <w:lang w:val="en-GB"/>
        </w:rPr>
        <w:t xml:space="preserve">PBLs were seeded </w:t>
      </w:r>
      <w:proofErr w:type="gramStart"/>
      <w:r w:rsidRPr="007238B0">
        <w:rPr>
          <w:szCs w:val="24"/>
          <w:lang w:val="en-GB"/>
        </w:rPr>
        <w:t>at 1x10</w:t>
      </w:r>
      <w:r w:rsidRPr="007238B0">
        <w:rPr>
          <w:szCs w:val="24"/>
          <w:vertAlign w:val="superscript"/>
          <w:lang w:val="en-GB"/>
        </w:rPr>
        <w:t>6</w:t>
      </w:r>
      <w:r w:rsidRPr="007238B0">
        <w:rPr>
          <w:szCs w:val="24"/>
          <w:lang w:val="en-GB"/>
        </w:rPr>
        <w:t xml:space="preserve"> cells/ml in </w:t>
      </w:r>
      <w:proofErr w:type="spellStart"/>
      <w:r w:rsidRPr="007238B0">
        <w:rPr>
          <w:szCs w:val="24"/>
          <w:lang w:val="en-GB"/>
        </w:rPr>
        <w:t>Yssel’s</w:t>
      </w:r>
      <w:proofErr w:type="spellEnd"/>
      <w:r w:rsidRPr="007238B0">
        <w:rPr>
          <w:szCs w:val="24"/>
          <w:lang w:val="en-GB"/>
        </w:rPr>
        <w:t xml:space="preserve"> culture medium supplemented with 1% heat-inactivated AB+ human serum (</w:t>
      </w:r>
      <w:proofErr w:type="spellStart"/>
      <w:r w:rsidRPr="007238B0">
        <w:rPr>
          <w:szCs w:val="24"/>
          <w:lang w:val="en-GB"/>
        </w:rPr>
        <w:t>Etablissement</w:t>
      </w:r>
      <w:proofErr w:type="spellEnd"/>
      <w:r w:rsidRPr="007238B0">
        <w:rPr>
          <w:szCs w:val="24"/>
          <w:lang w:val="en-GB"/>
        </w:rPr>
        <w:t xml:space="preserve"> </w:t>
      </w:r>
      <w:proofErr w:type="spellStart"/>
      <w:r w:rsidRPr="007238B0">
        <w:rPr>
          <w:szCs w:val="24"/>
          <w:lang w:val="en-GB"/>
        </w:rPr>
        <w:t>Français</w:t>
      </w:r>
      <w:proofErr w:type="spellEnd"/>
      <w:r w:rsidRPr="007238B0">
        <w:rPr>
          <w:szCs w:val="24"/>
          <w:lang w:val="en-GB"/>
        </w:rPr>
        <w:t xml:space="preserve"> du Sang, Toulouse, France) as previously described</w:t>
      </w:r>
      <w:proofErr w:type="gramEnd"/>
      <w:r w:rsidRPr="007238B0">
        <w:rPr>
          <w:szCs w:val="24"/>
          <w:lang w:val="en-GB"/>
        </w:rPr>
        <w:t xml:space="preserve">. Cells were cultured in 24-well plates and incubated with complete medium alone or with TNF (100 </w:t>
      </w:r>
      <w:proofErr w:type="spellStart"/>
      <w:r w:rsidRPr="007238B0">
        <w:rPr>
          <w:szCs w:val="24"/>
          <w:lang w:val="en-GB"/>
        </w:rPr>
        <w:t>ng</w:t>
      </w:r>
      <w:proofErr w:type="spellEnd"/>
      <w:r w:rsidRPr="007238B0">
        <w:rPr>
          <w:szCs w:val="24"/>
          <w:lang w:val="en-GB"/>
        </w:rPr>
        <w:t xml:space="preserve">/ml) for 6 h at 37°C in a humidified atmosphere containing 5% CO2. Each sample and culture condition </w:t>
      </w:r>
      <w:proofErr w:type="gramStart"/>
      <w:r w:rsidRPr="007238B0">
        <w:rPr>
          <w:szCs w:val="24"/>
          <w:lang w:val="en-GB"/>
        </w:rPr>
        <w:t>were</w:t>
      </w:r>
      <w:proofErr w:type="gramEnd"/>
      <w:r w:rsidRPr="007238B0">
        <w:rPr>
          <w:szCs w:val="24"/>
          <w:lang w:val="en-GB"/>
        </w:rPr>
        <w:t xml:space="preserve"> assayed at least in duplicates. After incubation, adherent cells and cells in suspension were harvested and centrifuged. Cell free supernatants were stored at -80°C until analysis. </w:t>
      </w:r>
      <w:proofErr w:type="spellStart"/>
      <w:r w:rsidRPr="007238B0">
        <w:rPr>
          <w:szCs w:val="24"/>
          <w:lang w:val="en-GB"/>
        </w:rPr>
        <w:t>Pelleted</w:t>
      </w:r>
      <w:proofErr w:type="spellEnd"/>
      <w:r w:rsidRPr="007238B0">
        <w:rPr>
          <w:szCs w:val="24"/>
          <w:lang w:val="en-GB"/>
        </w:rPr>
        <w:t xml:space="preserve"> cells were </w:t>
      </w:r>
      <w:proofErr w:type="spellStart"/>
      <w:r w:rsidRPr="007238B0">
        <w:rPr>
          <w:szCs w:val="24"/>
          <w:lang w:val="en-GB"/>
        </w:rPr>
        <w:t>resuspended</w:t>
      </w:r>
      <w:proofErr w:type="spellEnd"/>
      <w:r w:rsidRPr="007238B0">
        <w:rPr>
          <w:szCs w:val="24"/>
          <w:lang w:val="en-GB"/>
        </w:rPr>
        <w:t xml:space="preserve"> in </w:t>
      </w:r>
      <w:r w:rsidRPr="007238B0">
        <w:rPr>
          <w:szCs w:val="24"/>
          <w:lang w:val="en-GB"/>
        </w:rPr>
        <w:lastRenderedPageBreak/>
        <w:t xml:space="preserve">Hank's Balanced Salt Solution (HBSS, </w:t>
      </w:r>
      <w:proofErr w:type="spellStart"/>
      <w:r w:rsidRPr="007238B0">
        <w:rPr>
          <w:szCs w:val="24"/>
          <w:lang w:val="en-GB"/>
        </w:rPr>
        <w:t>Gibco</w:t>
      </w:r>
      <w:proofErr w:type="spellEnd"/>
      <w:r w:rsidRPr="007238B0">
        <w:rPr>
          <w:szCs w:val="24"/>
          <w:vertAlign w:val="superscript"/>
          <w:lang w:val="en-GB"/>
        </w:rPr>
        <w:t>®</w:t>
      </w:r>
      <w:r w:rsidRPr="007238B0">
        <w:rPr>
          <w:szCs w:val="24"/>
          <w:lang w:val="en-GB"/>
        </w:rPr>
        <w:t xml:space="preserve">) containing 10 µM of </w:t>
      </w:r>
      <w:proofErr w:type="spellStart"/>
      <w:proofErr w:type="gramStart"/>
      <w:r w:rsidRPr="007238B0">
        <w:rPr>
          <w:szCs w:val="24"/>
          <w:lang w:val="en-GB"/>
        </w:rPr>
        <w:t>di</w:t>
      </w:r>
      <w:proofErr w:type="spellEnd"/>
      <w:r w:rsidRPr="007238B0">
        <w:rPr>
          <w:szCs w:val="24"/>
          <w:lang w:val="en-GB"/>
        </w:rPr>
        <w:t>(</w:t>
      </w:r>
      <w:proofErr w:type="spellStart"/>
      <w:proofErr w:type="gramEnd"/>
      <w:r w:rsidRPr="007238B0">
        <w:rPr>
          <w:szCs w:val="24"/>
          <w:lang w:val="en-GB"/>
        </w:rPr>
        <w:t>acetoxymethyl</w:t>
      </w:r>
      <w:proofErr w:type="spellEnd"/>
      <w:r w:rsidRPr="007238B0">
        <w:rPr>
          <w:szCs w:val="24"/>
          <w:lang w:val="en-GB"/>
        </w:rPr>
        <w:t xml:space="preserve"> ester) 6-carboxy-2′,7′-dichlorodihydrofluorescein </w:t>
      </w:r>
      <w:proofErr w:type="spellStart"/>
      <w:r w:rsidRPr="007238B0">
        <w:rPr>
          <w:szCs w:val="24"/>
          <w:lang w:val="en-GB"/>
        </w:rPr>
        <w:t>diacetate</w:t>
      </w:r>
      <w:proofErr w:type="spellEnd"/>
      <w:r w:rsidRPr="007238B0">
        <w:rPr>
          <w:szCs w:val="24"/>
          <w:lang w:val="en-GB"/>
        </w:rPr>
        <w:t>, (AM-H</w:t>
      </w:r>
      <w:r w:rsidRPr="007238B0">
        <w:rPr>
          <w:szCs w:val="24"/>
          <w:vertAlign w:val="subscript"/>
          <w:lang w:val="en-GB"/>
        </w:rPr>
        <w:t>2</w:t>
      </w:r>
      <w:r w:rsidRPr="007238B0">
        <w:rPr>
          <w:szCs w:val="24"/>
          <w:lang w:val="en-GB"/>
        </w:rPr>
        <w:t>DCFDA, Molecular Probes) and incubated 30 min at 37°C in the dark. As an indicator for reactive oxygen species (ROS) in cells, the green-fluorescent form of AM-H</w:t>
      </w:r>
      <w:r w:rsidRPr="007238B0">
        <w:rPr>
          <w:szCs w:val="24"/>
          <w:vertAlign w:val="subscript"/>
          <w:lang w:val="en-GB"/>
        </w:rPr>
        <w:t>2</w:t>
      </w:r>
      <w:r w:rsidRPr="007238B0">
        <w:rPr>
          <w:szCs w:val="24"/>
          <w:lang w:val="en-GB"/>
        </w:rPr>
        <w:t>DCFDA was measured using a fluorescence plate reader (</w:t>
      </w:r>
      <w:proofErr w:type="spellStart"/>
      <w:r w:rsidRPr="007238B0">
        <w:rPr>
          <w:szCs w:val="24"/>
          <w:lang w:val="en-GB"/>
        </w:rPr>
        <w:t>Varioskan</w:t>
      </w:r>
      <w:proofErr w:type="spellEnd"/>
      <w:r w:rsidRPr="007238B0">
        <w:rPr>
          <w:szCs w:val="24"/>
          <w:lang w:val="en-GB"/>
        </w:rPr>
        <w:t xml:space="preserve"> Flash, </w:t>
      </w:r>
      <w:proofErr w:type="spellStart"/>
      <w:r w:rsidRPr="007238B0">
        <w:rPr>
          <w:szCs w:val="24"/>
          <w:lang w:val="en-GB"/>
        </w:rPr>
        <w:t>ThermoScientific</w:t>
      </w:r>
      <w:proofErr w:type="spellEnd"/>
      <w:r w:rsidRPr="007238B0">
        <w:rPr>
          <w:szCs w:val="24"/>
          <w:lang w:val="en-GB"/>
        </w:rPr>
        <w:t>) with excitation at 493 nm and emission at 527 nm.</w:t>
      </w:r>
    </w:p>
    <w:p w:rsidR="0074425E" w:rsidRPr="007238B0" w:rsidRDefault="0074425E" w:rsidP="0074425E">
      <w:pPr>
        <w:spacing w:after="0" w:line="480" w:lineRule="auto"/>
        <w:jc w:val="both"/>
        <w:rPr>
          <w:szCs w:val="24"/>
          <w:lang w:val="en-GB"/>
        </w:rPr>
      </w:pPr>
    </w:p>
    <w:p w:rsidR="0074425E" w:rsidRPr="007238B0" w:rsidRDefault="0074425E" w:rsidP="0074425E">
      <w:pPr>
        <w:spacing w:after="0" w:line="480" w:lineRule="auto"/>
        <w:jc w:val="both"/>
        <w:rPr>
          <w:b/>
          <w:szCs w:val="24"/>
          <w:lang w:val="en-GB"/>
        </w:rPr>
      </w:pPr>
      <w:r w:rsidRPr="007238B0">
        <w:rPr>
          <w:b/>
          <w:szCs w:val="24"/>
          <w:lang w:val="en-GB"/>
        </w:rPr>
        <w:t>CRP, sTNFR1, and cytokines quantifications</w:t>
      </w:r>
    </w:p>
    <w:p w:rsidR="0074425E" w:rsidRPr="007238B0" w:rsidRDefault="0074425E" w:rsidP="0074425E">
      <w:pPr>
        <w:spacing w:after="0" w:line="480" w:lineRule="auto"/>
        <w:jc w:val="both"/>
        <w:rPr>
          <w:szCs w:val="24"/>
          <w:lang w:val="en-GB"/>
        </w:rPr>
      </w:pPr>
      <w:r w:rsidRPr="007238B0">
        <w:rPr>
          <w:szCs w:val="24"/>
          <w:lang w:val="en-GB"/>
        </w:rPr>
        <w:t xml:space="preserve">C-reactive protein (CRP) was quantified in plasma samples by </w:t>
      </w:r>
      <w:proofErr w:type="gramStart"/>
      <w:r w:rsidRPr="007238B0">
        <w:rPr>
          <w:szCs w:val="24"/>
          <w:lang w:val="en-GB"/>
        </w:rPr>
        <w:t>ELISA  (</w:t>
      </w:r>
      <w:proofErr w:type="spellStart"/>
      <w:proofErr w:type="gramEnd"/>
      <w:r w:rsidRPr="007238B0">
        <w:rPr>
          <w:szCs w:val="24"/>
          <w:lang w:val="en-GB"/>
        </w:rPr>
        <w:t>Quantikine</w:t>
      </w:r>
      <w:proofErr w:type="spellEnd"/>
      <w:r w:rsidRPr="007238B0">
        <w:rPr>
          <w:szCs w:val="24"/>
          <w:lang w:val="en-GB"/>
        </w:rPr>
        <w:t>® Elisa, Bio-</w:t>
      </w:r>
      <w:proofErr w:type="spellStart"/>
      <w:r w:rsidRPr="007238B0">
        <w:rPr>
          <w:szCs w:val="24"/>
          <w:lang w:val="en-GB"/>
        </w:rPr>
        <w:t>Techne</w:t>
      </w:r>
      <w:proofErr w:type="spellEnd"/>
      <w:r w:rsidRPr="007238B0">
        <w:rPr>
          <w:szCs w:val="24"/>
          <w:lang w:val="en-GB"/>
        </w:rPr>
        <w:t xml:space="preserve"> – R&amp;D Systems). The soluble form of TNFR1 (sTNFR1), cytokines and </w:t>
      </w:r>
      <w:proofErr w:type="spellStart"/>
      <w:r w:rsidRPr="007238B0">
        <w:rPr>
          <w:szCs w:val="24"/>
          <w:lang w:val="en-GB"/>
        </w:rPr>
        <w:t>chemokines</w:t>
      </w:r>
      <w:proofErr w:type="spellEnd"/>
      <w:r w:rsidRPr="007238B0">
        <w:rPr>
          <w:szCs w:val="24"/>
          <w:lang w:val="en-GB"/>
        </w:rPr>
        <w:t xml:space="preserve"> concentrations in plasma and cell culture supernatants were measured using commercial </w:t>
      </w:r>
      <w:proofErr w:type="spellStart"/>
      <w:r w:rsidRPr="007238B0">
        <w:rPr>
          <w:szCs w:val="24"/>
          <w:lang w:val="en-GB"/>
        </w:rPr>
        <w:t>DuoSet</w:t>
      </w:r>
      <w:proofErr w:type="spellEnd"/>
      <w:r w:rsidRPr="007238B0">
        <w:rPr>
          <w:szCs w:val="24"/>
          <w:lang w:val="en-GB"/>
        </w:rPr>
        <w:t xml:space="preserve"> ELISA kits from R&amp;D Systems (sTNFR1, IL-1β, IL-1α, IL-33, IL-17, IL-22) or kits from e-biosciences (TNF-α, IL-6, IL-8, IL-18, IL-10, IFN-α, MCP-1, IL-12p70) according to manufacturer’s instructions. IL-4 and IFN-γ cytokines were measured as previously described </w:t>
      </w:r>
      <w:r w:rsidR="0075382A" w:rsidRPr="007238B0">
        <w:rPr>
          <w:szCs w:val="24"/>
          <w:lang w:val="en-GB"/>
        </w:rPr>
        <w:fldChar w:fldCharType="begin"/>
      </w:r>
      <w:r w:rsidR="00815864" w:rsidRPr="007238B0">
        <w:rPr>
          <w:szCs w:val="24"/>
          <w:lang w:val="en-GB"/>
        </w:rPr>
        <w:instrText xml:space="preserve"> ADDIN EN.CITE &lt;EndNote&gt;&lt;Cite&gt;&lt;Author&gt;Pène&lt;/Author&gt;&lt;Year&gt;2008&lt;/Year&gt;&lt;IDText&gt;Chronically inflamed human tissues are infiltrated by highly differentiated Th17 lymphocytes&lt;/IDText&gt;&lt;DisplayText&gt;(1)&lt;/DisplayText&gt;&lt;record&gt;&lt;dates&gt;&lt;pub-dates&gt;&lt;date&gt;Jun&lt;/date&gt;&lt;/pub-dates&gt;&lt;year&gt;2008&lt;/year&gt;&lt;/dates&gt;&lt;keywords&gt;&lt;keyword&gt;Autoimmune Diseases&lt;/keyword&gt;&lt;keyword&gt;Cell Differentiation&lt;/keyword&gt;&lt;keyword&gt;Cytokines&lt;/keyword&gt;&lt;keyword&gt;Gene Expression Profiling&lt;/keyword&gt;&lt;keyword&gt;Humans&lt;/keyword&gt;&lt;keyword&gt;Inflammation&lt;/keyword&gt;&lt;keyword&gt;Interleukin-17&lt;/keyword&gt;&lt;keyword&gt;Keratinocytes&lt;/keyword&gt;&lt;keyword&gt;Lymphocyte Activation&lt;/keyword&gt;&lt;keyword&gt;Nuclear Receptor Subfamily 1, Group F, Member 3&lt;/keyword&gt;&lt;keyword&gt;Receptors, CCR6&lt;/keyword&gt;&lt;keyword&gt;Receptors, Chemokine&lt;/keyword&gt;&lt;keyword&gt;Receptors, Retinoic Acid&lt;/keyword&gt;&lt;keyword&gt;Receptors, Thyroid Hormone&lt;/keyword&gt;&lt;keyword&gt;T-Lymphocytes, Helper-Inducer&lt;/keyword&gt;&lt;keyword&gt;Th1 Cells&lt;/keyword&gt;&lt;/keywords&gt;&lt;urls&gt;&lt;related-urls&gt;&lt;url&gt;http://www.ncbi.nlm.nih.gov/pubmed/18490742&lt;/url&gt;&lt;/related-urls&gt;&lt;/urls&gt;&lt;isbn&gt;0022-1767&lt;/isbn&gt;&lt;titles&gt;&lt;title&gt;Chronically inflamed human tissues are infiltrated by highly differentiated Th17 lymphocytes&lt;/title&gt;&lt;secondary-title&gt;J Immunol&lt;/secondary-title&gt;&lt;/titles&gt;&lt;pages&gt;7423-30&lt;/pages&gt;&lt;number&gt;11&lt;/number&gt;&lt;contributors&gt;&lt;authors&gt;&lt;author&gt;Pène, J.&lt;/author&gt;&lt;author&gt;Chevalier, S.&lt;/author&gt;&lt;author&gt;Preisser, L.&lt;/author&gt;&lt;author&gt;Vénéreau, E.&lt;/author&gt;&lt;author&gt;Guilleux, M. H.&lt;/author&gt;&lt;author&gt;Ghannam, S.&lt;/author&gt;&lt;author&gt;Molès, J. P.&lt;/author&gt;&lt;author&gt;Danger, Y.&lt;/author&gt;&lt;author&gt;Ravon, E.&lt;/author&gt;&lt;author&gt;Lesaux, S.&lt;/author&gt;&lt;author&gt;Yssel, H.&lt;/author&gt;&lt;author&gt;Gascan, H.&lt;/author&gt;&lt;/authors&gt;&lt;/contributors&gt;&lt;language&gt;eng&lt;/language&gt;&lt;added-date format="utc"&gt;1449154233&lt;/added-date&gt;&lt;ref-type name="Journal Article"&gt;17&lt;/ref-type&gt;&lt;rec-number&gt;2126&lt;/rec-number&gt;&lt;last-updated-date format="utc"&gt;1449154233&lt;/last-updated-date&gt;&lt;accession-num&gt;18490742&lt;/accession-num&gt;&lt;volume&gt;180&lt;/volume&gt;&lt;/record&gt;&lt;/Cite&gt;&lt;/EndNote&gt;</w:instrText>
      </w:r>
      <w:r w:rsidR="0075382A" w:rsidRPr="007238B0">
        <w:rPr>
          <w:szCs w:val="24"/>
          <w:lang w:val="en-GB"/>
        </w:rPr>
        <w:fldChar w:fldCharType="separate"/>
      </w:r>
      <w:r w:rsidR="00815864" w:rsidRPr="007238B0">
        <w:rPr>
          <w:noProof/>
          <w:szCs w:val="24"/>
          <w:lang w:val="en-GB"/>
        </w:rPr>
        <w:t>(1)</w:t>
      </w:r>
      <w:r w:rsidR="0075382A" w:rsidRPr="007238B0">
        <w:rPr>
          <w:szCs w:val="24"/>
          <w:lang w:val="en-GB"/>
        </w:rPr>
        <w:fldChar w:fldCharType="end"/>
      </w:r>
      <w:r w:rsidR="00AA0101" w:rsidRPr="007238B0">
        <w:rPr>
          <w:szCs w:val="24"/>
          <w:lang w:val="en-GB"/>
        </w:rPr>
        <w:t xml:space="preserve">. </w:t>
      </w:r>
      <w:r w:rsidRPr="007238B0">
        <w:rPr>
          <w:szCs w:val="24"/>
          <w:lang w:val="en-GB"/>
        </w:rPr>
        <w:t>Concentrations below the detection limit were considered as not detectable (ND).</w:t>
      </w:r>
    </w:p>
    <w:p w:rsidR="0074425E" w:rsidRPr="007238B0" w:rsidRDefault="0074425E" w:rsidP="0074425E">
      <w:pPr>
        <w:spacing w:after="0" w:line="480" w:lineRule="auto"/>
        <w:jc w:val="both"/>
        <w:rPr>
          <w:szCs w:val="24"/>
          <w:lang w:val="en-GB"/>
        </w:rPr>
      </w:pPr>
    </w:p>
    <w:p w:rsidR="0074425E" w:rsidRPr="007238B0" w:rsidRDefault="0074425E" w:rsidP="0074425E">
      <w:pPr>
        <w:spacing w:after="0" w:line="480" w:lineRule="auto"/>
        <w:jc w:val="both"/>
        <w:rPr>
          <w:b/>
          <w:szCs w:val="24"/>
          <w:lang w:val="en-GB"/>
        </w:rPr>
      </w:pPr>
      <w:proofErr w:type="spellStart"/>
      <w:r w:rsidRPr="007238B0">
        <w:rPr>
          <w:b/>
          <w:szCs w:val="24"/>
          <w:lang w:val="en-GB"/>
        </w:rPr>
        <w:t>Cytotoxic</w:t>
      </w:r>
      <w:proofErr w:type="spellEnd"/>
      <w:r w:rsidRPr="007238B0">
        <w:rPr>
          <w:b/>
          <w:szCs w:val="24"/>
          <w:lang w:val="en-GB"/>
        </w:rPr>
        <w:t xml:space="preserve"> assay</w:t>
      </w:r>
    </w:p>
    <w:p w:rsidR="0074425E" w:rsidRPr="007238B0" w:rsidRDefault="0074425E" w:rsidP="0074425E">
      <w:pPr>
        <w:spacing w:after="0" w:line="480" w:lineRule="auto"/>
        <w:jc w:val="both"/>
        <w:rPr>
          <w:szCs w:val="24"/>
          <w:lang w:val="en-GB"/>
        </w:rPr>
      </w:pPr>
      <w:r w:rsidRPr="007238B0">
        <w:rPr>
          <w:szCs w:val="24"/>
          <w:lang w:val="en-GB"/>
        </w:rPr>
        <w:t xml:space="preserve">The cellular </w:t>
      </w:r>
      <w:proofErr w:type="spellStart"/>
      <w:r w:rsidRPr="007238B0">
        <w:rPr>
          <w:szCs w:val="24"/>
          <w:lang w:val="en-GB"/>
        </w:rPr>
        <w:t>cytotoxicity</w:t>
      </w:r>
      <w:proofErr w:type="spellEnd"/>
      <w:r w:rsidRPr="007238B0">
        <w:rPr>
          <w:szCs w:val="24"/>
          <w:lang w:val="en-GB"/>
        </w:rPr>
        <w:t xml:space="preserve"> was quantified by colorimetric method using the </w:t>
      </w:r>
      <w:proofErr w:type="spellStart"/>
      <w:r w:rsidRPr="007238B0">
        <w:rPr>
          <w:szCs w:val="24"/>
          <w:lang w:val="en-GB"/>
        </w:rPr>
        <w:t>Pierce</w:t>
      </w:r>
      <w:r w:rsidRPr="007238B0">
        <w:rPr>
          <w:szCs w:val="24"/>
          <w:vertAlign w:val="superscript"/>
          <w:lang w:val="en-GB"/>
        </w:rPr>
        <w:t>TM</w:t>
      </w:r>
      <w:proofErr w:type="spellEnd"/>
      <w:r w:rsidRPr="007238B0">
        <w:rPr>
          <w:szCs w:val="24"/>
          <w:lang w:val="en-GB"/>
        </w:rPr>
        <w:t xml:space="preserve"> LDH </w:t>
      </w:r>
      <w:proofErr w:type="spellStart"/>
      <w:r w:rsidRPr="007238B0">
        <w:rPr>
          <w:szCs w:val="24"/>
          <w:lang w:val="en-GB"/>
        </w:rPr>
        <w:t>Cytotoxicity</w:t>
      </w:r>
      <w:proofErr w:type="spellEnd"/>
      <w:r w:rsidRPr="007238B0">
        <w:rPr>
          <w:szCs w:val="24"/>
          <w:lang w:val="en-GB"/>
        </w:rPr>
        <w:t xml:space="preserve"> Assay Kit (Pierce) in cell culture supernatants.</w:t>
      </w:r>
    </w:p>
    <w:p w:rsidR="0074425E" w:rsidRPr="007238B0" w:rsidRDefault="0074425E" w:rsidP="0074425E">
      <w:pPr>
        <w:spacing w:after="0" w:line="480" w:lineRule="auto"/>
        <w:jc w:val="both"/>
        <w:rPr>
          <w:szCs w:val="24"/>
          <w:lang w:val="en-GB"/>
        </w:rPr>
      </w:pPr>
    </w:p>
    <w:p w:rsidR="006B493F" w:rsidRPr="007238B0" w:rsidRDefault="006B493F" w:rsidP="003668E5">
      <w:pPr>
        <w:spacing w:after="0" w:line="480" w:lineRule="auto"/>
        <w:jc w:val="both"/>
        <w:rPr>
          <w:b/>
          <w:szCs w:val="24"/>
          <w:lang w:val="en-GB"/>
        </w:rPr>
      </w:pPr>
    </w:p>
    <w:p w:rsidR="00AA0101" w:rsidRPr="007238B0" w:rsidRDefault="00AA0101" w:rsidP="003668E5">
      <w:pPr>
        <w:spacing w:after="0" w:line="480" w:lineRule="auto"/>
        <w:jc w:val="both"/>
        <w:rPr>
          <w:b/>
          <w:szCs w:val="24"/>
          <w:lang w:val="en-GB"/>
        </w:rPr>
      </w:pPr>
    </w:p>
    <w:p w:rsidR="007C70CA" w:rsidRPr="007238B0" w:rsidRDefault="007C70CA" w:rsidP="003668E5">
      <w:pPr>
        <w:spacing w:after="0" w:line="480" w:lineRule="auto"/>
        <w:jc w:val="both"/>
        <w:rPr>
          <w:szCs w:val="24"/>
          <w:lang w:val="en-GB"/>
        </w:rPr>
      </w:pPr>
      <w:r w:rsidRPr="007238B0">
        <w:rPr>
          <w:szCs w:val="24"/>
          <w:lang w:val="en-GB"/>
        </w:rPr>
        <w:br w:type="page"/>
      </w:r>
    </w:p>
    <w:tbl>
      <w:tblPr>
        <w:tblW w:w="9707" w:type="dxa"/>
        <w:tblInd w:w="61" w:type="dxa"/>
        <w:tblCellMar>
          <w:left w:w="70" w:type="dxa"/>
          <w:right w:w="70" w:type="dxa"/>
        </w:tblCellMar>
        <w:tblLook w:val="04A0"/>
      </w:tblPr>
      <w:tblGrid>
        <w:gridCol w:w="207"/>
        <w:gridCol w:w="1787"/>
        <w:gridCol w:w="694"/>
        <w:gridCol w:w="220"/>
        <w:gridCol w:w="694"/>
        <w:gridCol w:w="220"/>
        <w:gridCol w:w="207"/>
        <w:gridCol w:w="786"/>
        <w:gridCol w:w="220"/>
        <w:gridCol w:w="725"/>
        <w:gridCol w:w="220"/>
        <w:gridCol w:w="207"/>
        <w:gridCol w:w="1509"/>
        <w:gridCol w:w="207"/>
        <w:gridCol w:w="721"/>
        <w:gridCol w:w="220"/>
        <w:gridCol w:w="721"/>
        <w:gridCol w:w="220"/>
      </w:tblGrid>
      <w:tr w:rsidR="00EB175B" w:rsidRPr="007238B0" w:rsidTr="0085377A">
        <w:trPr>
          <w:trHeight w:val="315"/>
        </w:trPr>
        <w:tc>
          <w:tcPr>
            <w:tcW w:w="9707" w:type="dxa"/>
            <w:gridSpan w:val="18"/>
            <w:tcBorders>
              <w:top w:val="nil"/>
              <w:left w:val="nil"/>
              <w:bottom w:val="nil"/>
              <w:right w:val="nil"/>
            </w:tcBorders>
            <w:shd w:val="clear" w:color="auto" w:fill="auto"/>
            <w:noWrap/>
            <w:vAlign w:val="bottom"/>
            <w:hideMark/>
          </w:tcPr>
          <w:p w:rsidR="00EB175B" w:rsidRPr="007238B0" w:rsidRDefault="006F28D3" w:rsidP="00815864">
            <w:pPr>
              <w:spacing w:after="0" w:line="480" w:lineRule="auto"/>
              <w:rPr>
                <w:rFonts w:eastAsia="Times New Roman"/>
                <w:b/>
                <w:bCs/>
                <w:color w:val="000000"/>
                <w:szCs w:val="24"/>
                <w:lang w:val="en-GB" w:eastAsia="fr-FR"/>
              </w:rPr>
            </w:pPr>
            <w:r>
              <w:rPr>
                <w:rFonts w:eastAsia="Times New Roman"/>
                <w:b/>
                <w:bCs/>
                <w:color w:val="000000"/>
                <w:szCs w:val="24"/>
                <w:lang w:val="en-GB" w:eastAsia="fr-FR"/>
              </w:rPr>
              <w:lastRenderedPageBreak/>
              <w:t xml:space="preserve">Supplementary </w:t>
            </w:r>
            <w:r w:rsidR="00EB175B" w:rsidRPr="007238B0">
              <w:rPr>
                <w:rFonts w:eastAsia="Times New Roman"/>
                <w:b/>
                <w:bCs/>
                <w:color w:val="000000"/>
                <w:szCs w:val="24"/>
                <w:lang w:val="en-GB" w:eastAsia="fr-FR"/>
              </w:rPr>
              <w:t>Table</w:t>
            </w:r>
            <w:r w:rsidR="00815864" w:rsidRPr="007238B0">
              <w:rPr>
                <w:rFonts w:eastAsia="Times New Roman"/>
                <w:b/>
                <w:bCs/>
                <w:color w:val="000000"/>
                <w:szCs w:val="24"/>
                <w:lang w:val="en-GB" w:eastAsia="fr-FR"/>
              </w:rPr>
              <w:t xml:space="preserve"> S1 </w:t>
            </w:r>
            <w:r w:rsidR="00EB175B" w:rsidRPr="007238B0">
              <w:rPr>
                <w:rFonts w:eastAsia="Times New Roman"/>
                <w:b/>
                <w:bCs/>
                <w:color w:val="000000"/>
                <w:szCs w:val="24"/>
                <w:lang w:val="en-GB" w:eastAsia="fr-FR"/>
              </w:rPr>
              <w:t xml:space="preserve">  </w:t>
            </w:r>
            <w:r w:rsidR="00371904" w:rsidRPr="007238B0">
              <w:rPr>
                <w:rFonts w:eastAsia="Times New Roman"/>
                <w:b/>
                <w:bCs/>
                <w:color w:val="000000"/>
                <w:szCs w:val="24"/>
                <w:lang w:val="en-GB" w:eastAsia="fr-FR"/>
              </w:rPr>
              <w:t xml:space="preserve"> </w:t>
            </w:r>
            <w:r w:rsidR="00EB175B" w:rsidRPr="007238B0">
              <w:rPr>
                <w:rFonts w:eastAsia="Times New Roman"/>
                <w:color w:val="000000"/>
                <w:szCs w:val="24"/>
                <w:lang w:val="en-GB" w:eastAsia="fr-FR"/>
              </w:rPr>
              <w:t xml:space="preserve">CRP, sTNFR1 and cytokine concentrations in plasma of healthy </w:t>
            </w:r>
          </w:p>
        </w:tc>
      </w:tr>
      <w:tr w:rsidR="00EB175B" w:rsidRPr="007238B0" w:rsidTr="0085377A">
        <w:trPr>
          <w:trHeight w:val="315"/>
        </w:trPr>
        <w:tc>
          <w:tcPr>
            <w:tcW w:w="2688" w:type="dxa"/>
            <w:gridSpan w:val="3"/>
            <w:tcBorders>
              <w:top w:val="nil"/>
              <w:left w:val="nil"/>
              <w:bottom w:val="nil"/>
              <w:right w:val="nil"/>
            </w:tcBorders>
            <w:shd w:val="clear" w:color="auto" w:fill="auto"/>
            <w:noWrap/>
            <w:vAlign w:val="bottom"/>
            <w:hideMark/>
          </w:tcPr>
          <w:p w:rsidR="00EB175B" w:rsidRPr="007238B0" w:rsidRDefault="00371904"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xml:space="preserve">donors and </w:t>
            </w:r>
            <w:r w:rsidR="00EB175B" w:rsidRPr="007238B0">
              <w:rPr>
                <w:rFonts w:eastAsia="Times New Roman"/>
                <w:color w:val="000000"/>
                <w:szCs w:val="24"/>
                <w:lang w:val="en-GB" w:eastAsia="fr-FR"/>
              </w:rPr>
              <w:t>patients</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r>
      <w:tr w:rsidR="00EB175B" w:rsidRPr="007238B0" w:rsidTr="0085377A">
        <w:trPr>
          <w:trHeight w:val="300"/>
        </w:trPr>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r>
      <w:tr w:rsidR="00EB175B" w:rsidRPr="007238B0" w:rsidTr="0085377A">
        <w:trPr>
          <w:trHeight w:val="315"/>
        </w:trPr>
        <w:tc>
          <w:tcPr>
            <w:tcW w:w="207" w:type="dxa"/>
            <w:tcBorders>
              <w:top w:val="single" w:sz="4" w:space="0" w:color="auto"/>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1787" w:type="dxa"/>
            <w:tcBorders>
              <w:top w:val="single" w:sz="4" w:space="0" w:color="auto"/>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TNFR1 variant</w:t>
            </w:r>
          </w:p>
        </w:tc>
        <w:tc>
          <w:tcPr>
            <w:tcW w:w="1802" w:type="dxa"/>
            <w:gridSpan w:val="4"/>
            <w:tcBorders>
              <w:top w:val="single" w:sz="4" w:space="0" w:color="auto"/>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p.[=];[=]</w:t>
            </w:r>
          </w:p>
        </w:tc>
        <w:tc>
          <w:tcPr>
            <w:tcW w:w="207" w:type="dxa"/>
            <w:tcBorders>
              <w:top w:val="single" w:sz="4" w:space="0" w:color="auto"/>
              <w:left w:val="nil"/>
              <w:bottom w:val="nil"/>
              <w:right w:val="nil"/>
            </w:tcBorders>
            <w:shd w:val="clear" w:color="auto" w:fill="auto"/>
            <w:vAlign w:val="center"/>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3641" w:type="dxa"/>
            <w:gridSpan w:val="6"/>
            <w:tcBorders>
              <w:top w:val="single" w:sz="4" w:space="0" w:color="auto"/>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p.[R92Q];[=]</w:t>
            </w:r>
          </w:p>
        </w:tc>
        <w:tc>
          <w:tcPr>
            <w:tcW w:w="207" w:type="dxa"/>
            <w:tcBorders>
              <w:top w:val="single" w:sz="4" w:space="0" w:color="auto"/>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1856" w:type="dxa"/>
            <w:gridSpan w:val="4"/>
            <w:tcBorders>
              <w:top w:val="single" w:sz="4" w:space="0" w:color="auto"/>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p.[R92Q];[R92Q]</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Phenotype</w:t>
            </w:r>
          </w:p>
        </w:tc>
        <w:tc>
          <w:tcPr>
            <w:tcW w:w="1802" w:type="dxa"/>
            <w:gridSpan w:val="4"/>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Asymptomatic</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132" w:type="dxa"/>
            <w:gridSpan w:val="5"/>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Asymptomatic</w:t>
            </w:r>
          </w:p>
        </w:tc>
        <w:tc>
          <w:tcPr>
            <w:tcW w:w="1509" w:type="dxa"/>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Symptomatic</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856" w:type="dxa"/>
            <w:gridSpan w:val="4"/>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Symptomatic</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n =</w:t>
            </w:r>
          </w:p>
        </w:tc>
        <w:tc>
          <w:tcPr>
            <w:tcW w:w="1802" w:type="dxa"/>
            <w:gridSpan w:val="4"/>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14</w:t>
            </w:r>
          </w:p>
        </w:tc>
        <w:tc>
          <w:tcPr>
            <w:tcW w:w="207" w:type="dxa"/>
            <w:tcBorders>
              <w:top w:val="nil"/>
              <w:left w:val="nil"/>
              <w:bottom w:val="single" w:sz="4" w:space="0" w:color="auto"/>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1925" w:type="dxa"/>
            <w:gridSpan w:val="4"/>
            <w:tcBorders>
              <w:top w:val="nil"/>
              <w:left w:val="nil"/>
              <w:bottom w:val="single" w:sz="4" w:space="0" w:color="auto"/>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3</w:t>
            </w:r>
          </w:p>
        </w:tc>
        <w:tc>
          <w:tcPr>
            <w:tcW w:w="207" w:type="dxa"/>
            <w:tcBorders>
              <w:top w:val="nil"/>
              <w:left w:val="nil"/>
              <w:bottom w:val="single" w:sz="4" w:space="0" w:color="auto"/>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1509" w:type="dxa"/>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1</w:t>
            </w:r>
          </w:p>
        </w:tc>
        <w:tc>
          <w:tcPr>
            <w:tcW w:w="207" w:type="dxa"/>
            <w:tcBorders>
              <w:top w:val="nil"/>
              <w:left w:val="nil"/>
              <w:bottom w:val="single" w:sz="4" w:space="0" w:color="auto"/>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1856" w:type="dxa"/>
            <w:gridSpan w:val="4"/>
            <w:tcBorders>
              <w:top w:val="nil"/>
              <w:left w:val="nil"/>
              <w:bottom w:val="nil"/>
              <w:right w:val="nil"/>
            </w:tcBorders>
            <w:shd w:val="clear" w:color="auto" w:fill="auto"/>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2</w:t>
            </w:r>
          </w:p>
        </w:tc>
      </w:tr>
      <w:tr w:rsidR="00EB175B" w:rsidRPr="007238B0" w:rsidTr="0085377A">
        <w:trPr>
          <w:trHeight w:val="135"/>
        </w:trPr>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178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 </w:t>
            </w:r>
          </w:p>
        </w:tc>
        <w:tc>
          <w:tcPr>
            <w:tcW w:w="694"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694"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786" w:type="dxa"/>
            <w:tcBorders>
              <w:top w:val="single" w:sz="4" w:space="0" w:color="auto"/>
              <w:left w:val="nil"/>
              <w:bottom w:val="nil"/>
              <w:right w:val="nil"/>
            </w:tcBorders>
            <w:shd w:val="clear" w:color="auto" w:fill="auto"/>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725" w:type="dxa"/>
            <w:tcBorders>
              <w:top w:val="single" w:sz="4" w:space="0" w:color="auto"/>
              <w:left w:val="nil"/>
              <w:bottom w:val="nil"/>
              <w:right w:val="nil"/>
            </w:tcBorders>
            <w:shd w:val="clear" w:color="auto" w:fill="auto"/>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1509"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721"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721"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single" w:sz="4" w:space="0" w:color="auto"/>
              <w:left w:val="nil"/>
              <w:bottom w:val="nil"/>
              <w:right w:val="nil"/>
            </w:tcBorders>
            <w:shd w:val="clear" w:color="auto" w:fill="auto"/>
            <w:noWrap/>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r>
      <w:tr w:rsidR="00EB175B" w:rsidRPr="007238B0" w:rsidTr="0085377A">
        <w:trPr>
          <w:trHeight w:val="315"/>
        </w:trPr>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ind w:firstLine="16"/>
              <w:jc w:val="right"/>
              <w:rPr>
                <w:rFonts w:eastAsia="Times New Roman"/>
                <w:b/>
                <w:bCs/>
                <w:color w:val="000000"/>
                <w:szCs w:val="24"/>
                <w:lang w:val="en-GB" w:eastAsia="fr-FR"/>
              </w:rPr>
            </w:pPr>
            <w:r w:rsidRPr="007238B0">
              <w:rPr>
                <w:rFonts w:eastAsia="Times New Roman"/>
                <w:b/>
                <w:bCs/>
                <w:color w:val="000000"/>
                <w:szCs w:val="24"/>
                <w:lang w:val="en-GB" w:eastAsia="fr-FR"/>
              </w:rPr>
              <w:t>CRP</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3</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0,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0,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4</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0,6</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0,2</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sTNFR1</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60,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89,2</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16,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6,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72,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518,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69,2</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1β</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5,7</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5</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2</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2,5</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6,9</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1</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1α</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18</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597,4</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30,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05,4</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01,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82,0</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91,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76,1</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33</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79,2</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28,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71,7</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89,6</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TNF</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6,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7,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5,0</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7</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6</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5,2</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5,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4</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12p70</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6,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68,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06,6</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4,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9,2</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right"/>
              <w:rPr>
                <w:rFonts w:eastAsia="Times New Roman"/>
                <w:b/>
                <w:bCs/>
                <w:color w:val="000000"/>
                <w:szCs w:val="24"/>
                <w:lang w:val="en-GB" w:eastAsia="fr-FR"/>
              </w:rPr>
            </w:pPr>
            <w:proofErr w:type="spellStart"/>
            <w:r w:rsidRPr="007238B0">
              <w:rPr>
                <w:rFonts w:eastAsia="Times New Roman"/>
                <w:b/>
                <w:bCs/>
                <w:color w:val="000000"/>
                <w:szCs w:val="24"/>
                <w:lang w:val="en-GB" w:eastAsia="fr-FR"/>
              </w:rPr>
              <w:t>IFNα</w:t>
            </w:r>
            <w:proofErr w:type="spellEnd"/>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7,5</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9,3</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3,5</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8,6</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3,5</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50,5</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8</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6,2</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5,0</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4,0</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0</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49,6</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6,0</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9,9</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MCP-1</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87,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8,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98,6</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07,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56,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58,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4,4</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17</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43,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80,0</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329,1</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72,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22</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4</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IL-10</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7,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9,5</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p>
        </w:tc>
      </w:tr>
      <w:tr w:rsidR="00EB175B" w:rsidRPr="007238B0" w:rsidTr="0085377A">
        <w:trPr>
          <w:trHeight w:val="315"/>
        </w:trPr>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rPr>
                <w:rFonts w:eastAsia="Times New Roman"/>
                <w:color w:val="000000"/>
                <w:szCs w:val="24"/>
                <w:lang w:val="en-GB" w:eastAsia="fr-FR"/>
              </w:rPr>
            </w:pPr>
          </w:p>
        </w:tc>
        <w:tc>
          <w:tcPr>
            <w:tcW w:w="178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right"/>
              <w:rPr>
                <w:rFonts w:eastAsia="Times New Roman"/>
                <w:b/>
                <w:bCs/>
                <w:color w:val="000000"/>
                <w:szCs w:val="24"/>
                <w:lang w:val="en-GB" w:eastAsia="fr-FR"/>
              </w:rPr>
            </w:pPr>
            <w:proofErr w:type="spellStart"/>
            <w:r w:rsidRPr="007238B0">
              <w:rPr>
                <w:rFonts w:eastAsia="Times New Roman"/>
                <w:b/>
                <w:bCs/>
                <w:color w:val="000000"/>
                <w:szCs w:val="24"/>
                <w:lang w:val="en-GB" w:eastAsia="fr-FR"/>
              </w:rPr>
              <w:t>IFNγ</w:t>
            </w:r>
            <w:proofErr w:type="spellEnd"/>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74,0</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694"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19,6</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86"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6,2</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5"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29,9</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1509"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ND</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25,8</w:t>
            </w:r>
          </w:p>
        </w:tc>
        <w:tc>
          <w:tcPr>
            <w:tcW w:w="207" w:type="dxa"/>
            <w:tcBorders>
              <w:top w:val="nil"/>
              <w:left w:val="nil"/>
              <w:bottom w:val="nil"/>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c>
          <w:tcPr>
            <w:tcW w:w="721"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szCs w:val="24"/>
                <w:lang w:val="en-GB" w:eastAsia="fr-FR"/>
              </w:rPr>
            </w:pPr>
            <w:r w:rsidRPr="007238B0">
              <w:rPr>
                <w:rFonts w:eastAsia="Times New Roman"/>
                <w:szCs w:val="24"/>
                <w:lang w:val="en-GB" w:eastAsia="fr-FR"/>
              </w:rPr>
              <w:t>165,1</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w:t>
            </w:r>
          </w:p>
        </w:tc>
      </w:tr>
      <w:tr w:rsidR="00EB175B" w:rsidRPr="007238B0" w:rsidTr="0085377A">
        <w:trPr>
          <w:trHeight w:val="315"/>
        </w:trPr>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178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right"/>
              <w:rPr>
                <w:rFonts w:eastAsia="Times New Roman"/>
                <w:b/>
                <w:bCs/>
                <w:color w:val="000000"/>
                <w:szCs w:val="24"/>
                <w:lang w:val="en-GB" w:eastAsia="fr-FR"/>
              </w:rPr>
            </w:pPr>
            <w:r w:rsidRPr="007238B0">
              <w:rPr>
                <w:rFonts w:eastAsia="Times New Roman"/>
                <w:b/>
                <w:bCs/>
                <w:color w:val="000000"/>
                <w:szCs w:val="24"/>
                <w:lang w:val="en-GB" w:eastAsia="fr-FR"/>
              </w:rPr>
              <w:t> </w:t>
            </w:r>
          </w:p>
        </w:tc>
        <w:tc>
          <w:tcPr>
            <w:tcW w:w="694"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694"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786"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725"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c>
          <w:tcPr>
            <w:tcW w:w="1509"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721" w:type="dxa"/>
            <w:tcBorders>
              <w:top w:val="nil"/>
              <w:left w:val="nil"/>
              <w:bottom w:val="single" w:sz="4" w:space="0" w:color="auto"/>
              <w:right w:val="nil"/>
            </w:tcBorders>
            <w:shd w:val="clear" w:color="auto" w:fill="auto"/>
            <w:noWrap/>
            <w:vAlign w:val="center"/>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jc w:val="right"/>
              <w:rPr>
                <w:rFonts w:eastAsia="Times New Roman"/>
                <w:color w:val="000000"/>
                <w:szCs w:val="24"/>
                <w:lang w:val="en-GB" w:eastAsia="fr-FR"/>
              </w:rPr>
            </w:pPr>
            <w:r w:rsidRPr="007238B0">
              <w:rPr>
                <w:rFonts w:eastAsia="Times New Roman"/>
                <w:color w:val="000000"/>
                <w:szCs w:val="24"/>
                <w:lang w:val="en-GB" w:eastAsia="fr-FR"/>
              </w:rPr>
              <w:t> </w:t>
            </w:r>
          </w:p>
        </w:tc>
        <w:tc>
          <w:tcPr>
            <w:tcW w:w="721" w:type="dxa"/>
            <w:tcBorders>
              <w:top w:val="nil"/>
              <w:left w:val="nil"/>
              <w:bottom w:val="single" w:sz="4" w:space="0" w:color="auto"/>
              <w:right w:val="nil"/>
            </w:tcBorders>
            <w:shd w:val="clear" w:color="auto" w:fill="auto"/>
            <w:noWrap/>
            <w:vAlign w:val="center"/>
            <w:hideMark/>
          </w:tcPr>
          <w:p w:rsidR="00EB175B" w:rsidRPr="007238B0" w:rsidRDefault="00EB175B" w:rsidP="003668E5">
            <w:pPr>
              <w:spacing w:after="0" w:line="480" w:lineRule="auto"/>
              <w:jc w:val="center"/>
              <w:rPr>
                <w:rFonts w:eastAsia="Times New Roman"/>
                <w:color w:val="000000"/>
                <w:szCs w:val="24"/>
                <w:lang w:val="en-GB" w:eastAsia="fr-FR"/>
              </w:rPr>
            </w:pPr>
            <w:r w:rsidRPr="007238B0">
              <w:rPr>
                <w:rFonts w:eastAsia="Times New Roman"/>
                <w:color w:val="000000"/>
                <w:szCs w:val="24"/>
                <w:lang w:val="en-GB" w:eastAsia="fr-FR"/>
              </w:rPr>
              <w:t> </w:t>
            </w:r>
          </w:p>
        </w:tc>
        <w:tc>
          <w:tcPr>
            <w:tcW w:w="207" w:type="dxa"/>
            <w:tcBorders>
              <w:top w:val="nil"/>
              <w:left w:val="nil"/>
              <w:bottom w:val="single" w:sz="4" w:space="0" w:color="auto"/>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 </w:t>
            </w:r>
          </w:p>
        </w:tc>
      </w:tr>
      <w:tr w:rsidR="00EB175B" w:rsidRPr="007238B0" w:rsidTr="0085377A">
        <w:trPr>
          <w:trHeight w:val="300"/>
        </w:trPr>
        <w:tc>
          <w:tcPr>
            <w:tcW w:w="9500" w:type="dxa"/>
            <w:gridSpan w:val="17"/>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lastRenderedPageBreak/>
              <w:t>Mean (SD) of plasma CRP (mg/l), sTNFR1 (pg/ml) and cytokine concentrations (pg/ml)</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r>
      <w:tr w:rsidR="00EB175B" w:rsidRPr="007238B0" w:rsidTr="0085377A">
        <w:trPr>
          <w:trHeight w:val="300"/>
        </w:trPr>
        <w:tc>
          <w:tcPr>
            <w:tcW w:w="9500" w:type="dxa"/>
            <w:gridSpan w:val="17"/>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r w:rsidRPr="007238B0">
              <w:rPr>
                <w:rFonts w:eastAsia="Times New Roman"/>
                <w:color w:val="000000"/>
                <w:szCs w:val="24"/>
                <w:lang w:val="en-GB" w:eastAsia="fr-FR"/>
              </w:rPr>
              <w:t>Concentrations below the detection limit of ELISAs were considered as not detectable (ND)</w:t>
            </w:r>
          </w:p>
        </w:tc>
        <w:tc>
          <w:tcPr>
            <w:tcW w:w="207" w:type="dxa"/>
            <w:tcBorders>
              <w:top w:val="nil"/>
              <w:left w:val="nil"/>
              <w:bottom w:val="nil"/>
              <w:right w:val="nil"/>
            </w:tcBorders>
            <w:shd w:val="clear" w:color="auto" w:fill="auto"/>
            <w:noWrap/>
            <w:vAlign w:val="bottom"/>
            <w:hideMark/>
          </w:tcPr>
          <w:p w:rsidR="00EB175B" w:rsidRPr="007238B0" w:rsidRDefault="00EB175B" w:rsidP="003668E5">
            <w:pPr>
              <w:spacing w:after="0" w:line="480" w:lineRule="auto"/>
              <w:rPr>
                <w:rFonts w:eastAsia="Times New Roman"/>
                <w:color w:val="000000"/>
                <w:szCs w:val="24"/>
                <w:lang w:val="en-GB" w:eastAsia="fr-FR"/>
              </w:rPr>
            </w:pPr>
          </w:p>
        </w:tc>
      </w:tr>
    </w:tbl>
    <w:p w:rsidR="00EB175B" w:rsidRPr="007238B0" w:rsidRDefault="00EB175B" w:rsidP="003668E5">
      <w:pPr>
        <w:spacing w:after="0" w:line="480" w:lineRule="auto"/>
        <w:jc w:val="both"/>
        <w:rPr>
          <w:b/>
          <w:szCs w:val="24"/>
          <w:lang w:val="en-GB"/>
        </w:rPr>
      </w:pPr>
    </w:p>
    <w:p w:rsidR="00EB175B" w:rsidRPr="007238B0" w:rsidRDefault="00EB175B" w:rsidP="003668E5">
      <w:pPr>
        <w:spacing w:after="0" w:line="480" w:lineRule="auto"/>
        <w:rPr>
          <w:b/>
          <w:szCs w:val="24"/>
          <w:lang w:val="en-GB"/>
        </w:rPr>
      </w:pPr>
      <w:r w:rsidRPr="007238B0">
        <w:rPr>
          <w:b/>
          <w:szCs w:val="24"/>
          <w:lang w:val="en-GB"/>
        </w:rPr>
        <w:br w:type="page"/>
      </w:r>
    </w:p>
    <w:p w:rsidR="00584F49" w:rsidRPr="007238B0" w:rsidRDefault="006F28D3" w:rsidP="003668E5">
      <w:pPr>
        <w:spacing w:after="0" w:line="480" w:lineRule="auto"/>
        <w:jc w:val="both"/>
        <w:rPr>
          <w:b/>
          <w:szCs w:val="24"/>
          <w:lang w:val="en-GB"/>
        </w:rPr>
      </w:pPr>
      <w:r>
        <w:rPr>
          <w:b/>
          <w:szCs w:val="24"/>
          <w:lang w:val="en-GB"/>
        </w:rPr>
        <w:lastRenderedPageBreak/>
        <w:t xml:space="preserve">SUPPLEMENTARY </w:t>
      </w:r>
      <w:r w:rsidR="00AA0101" w:rsidRPr="007238B0">
        <w:rPr>
          <w:b/>
          <w:szCs w:val="24"/>
          <w:lang w:val="en-GB"/>
        </w:rPr>
        <w:t>FIGURES</w:t>
      </w:r>
    </w:p>
    <w:p w:rsidR="00371904" w:rsidRPr="007238B0" w:rsidRDefault="00371904" w:rsidP="003668E5">
      <w:pPr>
        <w:spacing w:after="0" w:line="480" w:lineRule="auto"/>
        <w:jc w:val="both"/>
        <w:rPr>
          <w:b/>
          <w:szCs w:val="24"/>
          <w:lang w:val="en-GB"/>
        </w:rPr>
      </w:pPr>
    </w:p>
    <w:p w:rsidR="00584F49" w:rsidRPr="007238B0" w:rsidRDefault="006F28D3" w:rsidP="003668E5">
      <w:pPr>
        <w:spacing w:after="0" w:line="480" w:lineRule="auto"/>
        <w:jc w:val="both"/>
        <w:rPr>
          <w:szCs w:val="24"/>
          <w:lang w:val="en-GB"/>
        </w:rPr>
      </w:pPr>
      <w:r>
        <w:rPr>
          <w:b/>
          <w:bCs/>
          <w:szCs w:val="24"/>
          <w:lang w:val="en-GB"/>
        </w:rPr>
        <w:t xml:space="preserve">Supp. </w:t>
      </w:r>
      <w:r w:rsidR="00584F49" w:rsidRPr="007238B0">
        <w:rPr>
          <w:b/>
          <w:bCs/>
          <w:szCs w:val="24"/>
          <w:lang w:val="en-GB"/>
        </w:rPr>
        <w:t>Fig</w:t>
      </w:r>
      <w:r w:rsidR="007075EA" w:rsidRPr="007238B0">
        <w:rPr>
          <w:b/>
          <w:bCs/>
          <w:szCs w:val="24"/>
          <w:lang w:val="en-GB"/>
        </w:rPr>
        <w:t>.</w:t>
      </w:r>
      <w:r w:rsidR="00584F49" w:rsidRPr="007238B0">
        <w:rPr>
          <w:b/>
          <w:bCs/>
          <w:szCs w:val="24"/>
          <w:lang w:val="en-GB"/>
        </w:rPr>
        <w:t xml:space="preserve"> </w:t>
      </w:r>
      <w:proofErr w:type="gramStart"/>
      <w:r w:rsidR="00815864" w:rsidRPr="007238B0">
        <w:rPr>
          <w:b/>
          <w:bCs/>
          <w:szCs w:val="24"/>
          <w:lang w:val="en-GB"/>
        </w:rPr>
        <w:t>S</w:t>
      </w:r>
      <w:r w:rsidR="00584F49" w:rsidRPr="007238B0">
        <w:rPr>
          <w:b/>
          <w:bCs/>
          <w:szCs w:val="24"/>
          <w:lang w:val="en-GB"/>
        </w:rPr>
        <w:t>1 :</w:t>
      </w:r>
      <w:proofErr w:type="gramEnd"/>
      <w:r w:rsidR="00584F49" w:rsidRPr="007238B0">
        <w:rPr>
          <w:b/>
          <w:bCs/>
          <w:szCs w:val="24"/>
          <w:lang w:val="en-GB"/>
        </w:rPr>
        <w:t xml:space="preserve"> Membrane and intracellular TNFR1 protein expression in </w:t>
      </w:r>
      <w:proofErr w:type="spellStart"/>
      <w:r w:rsidR="00584F49" w:rsidRPr="007238B0">
        <w:rPr>
          <w:b/>
          <w:bCs/>
          <w:szCs w:val="24"/>
          <w:lang w:val="en-GB"/>
        </w:rPr>
        <w:t>monocytes</w:t>
      </w:r>
      <w:proofErr w:type="spellEnd"/>
      <w:r w:rsidR="00584F49" w:rsidRPr="007238B0">
        <w:rPr>
          <w:b/>
          <w:bCs/>
          <w:szCs w:val="24"/>
          <w:lang w:val="en-GB"/>
        </w:rPr>
        <w:t>.</w:t>
      </w:r>
      <w:r w:rsidR="00584F49" w:rsidRPr="007238B0">
        <w:rPr>
          <w:szCs w:val="24"/>
          <w:lang w:val="en-GB"/>
        </w:rPr>
        <w:t xml:space="preserve"> Peripheral blood leukocytes (PBLs) were prepared and stained as indicated in supplemented Materials and Methods. Each dot represents the median fluorescence intensity (MFI) of the membrane (A) and intracellular (B) TNFR1 expression in </w:t>
      </w:r>
      <w:proofErr w:type="spellStart"/>
      <w:r w:rsidR="00584F49" w:rsidRPr="007238B0">
        <w:rPr>
          <w:szCs w:val="24"/>
          <w:lang w:val="en-GB"/>
        </w:rPr>
        <w:t>monocytes</w:t>
      </w:r>
      <w:proofErr w:type="spellEnd"/>
      <w:r w:rsidR="00584F49" w:rsidRPr="007238B0">
        <w:rPr>
          <w:szCs w:val="24"/>
          <w:lang w:val="en-GB"/>
        </w:rPr>
        <w:t xml:space="preserve"> for each individual. Data were analyzed and compared as indicated in the legend of Figure 2. For the </w:t>
      </w:r>
      <w:proofErr w:type="spellStart"/>
      <w:r w:rsidR="00584F49" w:rsidRPr="007238B0">
        <w:rPr>
          <w:szCs w:val="24"/>
          <w:lang w:val="en-GB"/>
        </w:rPr>
        <w:t>proband</w:t>
      </w:r>
      <w:proofErr w:type="spellEnd"/>
      <w:r w:rsidR="00584F49" w:rsidRPr="007238B0">
        <w:rPr>
          <w:szCs w:val="24"/>
          <w:lang w:val="en-GB"/>
        </w:rPr>
        <w:t xml:space="preserve"> and his heterozygous parents of the family 2, and three healthy donors, two sample collections were obtained and the mean of the two experiments is represented.</w:t>
      </w:r>
    </w:p>
    <w:p w:rsidR="00AA0101" w:rsidRPr="007238B0" w:rsidRDefault="00AA0101" w:rsidP="003668E5">
      <w:pPr>
        <w:spacing w:after="0" w:line="480" w:lineRule="auto"/>
        <w:rPr>
          <w:szCs w:val="24"/>
          <w:lang w:val="en-GB"/>
        </w:rPr>
      </w:pPr>
      <w:r w:rsidRPr="007238B0">
        <w:rPr>
          <w:noProof/>
          <w:szCs w:val="24"/>
          <w:lang w:val="fr-FR" w:eastAsia="fr-FR"/>
        </w:rPr>
        <w:drawing>
          <wp:inline distT="0" distB="0" distL="0" distR="0">
            <wp:extent cx="4625975" cy="3286125"/>
            <wp:effectExtent l="0" t="0" r="0" b="0"/>
            <wp:docPr id="1" name="Image 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cstate="print"/>
                    <a:srcRect/>
                    <a:stretch>
                      <a:fillRect/>
                    </a:stretch>
                  </pic:blipFill>
                  <pic:spPr bwMode="auto">
                    <a:xfrm>
                      <a:off x="0" y="0"/>
                      <a:ext cx="4625788" cy="3287806"/>
                    </a:xfrm>
                    <a:prstGeom prst="rect">
                      <a:avLst/>
                    </a:prstGeom>
                    <a:noFill/>
                    <a:ln w="9525">
                      <a:noFill/>
                      <a:miter lim="800000"/>
                      <a:headEnd/>
                      <a:tailEnd/>
                    </a:ln>
                    <a:effectLst/>
                  </pic:spPr>
                </pic:pic>
              </a:graphicData>
            </a:graphic>
          </wp:inline>
        </w:drawing>
      </w:r>
      <w:r w:rsidRPr="007238B0">
        <w:rPr>
          <w:szCs w:val="24"/>
          <w:lang w:val="en-GB"/>
        </w:rPr>
        <w:br w:type="page"/>
      </w:r>
    </w:p>
    <w:p w:rsidR="00AA0101" w:rsidRPr="007238B0" w:rsidRDefault="00AA0101" w:rsidP="003668E5">
      <w:pPr>
        <w:spacing w:after="0" w:line="480" w:lineRule="auto"/>
        <w:jc w:val="both"/>
        <w:rPr>
          <w:b/>
          <w:bCs/>
          <w:szCs w:val="24"/>
          <w:lang w:val="en-GB"/>
        </w:rPr>
      </w:pPr>
    </w:p>
    <w:p w:rsidR="00815864" w:rsidRPr="007238B0" w:rsidRDefault="00584F49" w:rsidP="003668E5">
      <w:pPr>
        <w:spacing w:after="0" w:line="480" w:lineRule="auto"/>
        <w:jc w:val="both"/>
        <w:rPr>
          <w:b/>
          <w:bCs/>
          <w:szCs w:val="24"/>
          <w:lang w:val="en-GB"/>
        </w:rPr>
      </w:pPr>
      <w:proofErr w:type="gramStart"/>
      <w:r w:rsidRPr="007238B0">
        <w:rPr>
          <w:b/>
          <w:bCs/>
          <w:szCs w:val="24"/>
          <w:lang w:val="en-GB"/>
        </w:rPr>
        <w:t>Fig</w:t>
      </w:r>
      <w:r w:rsidR="007075EA" w:rsidRPr="007238B0">
        <w:rPr>
          <w:b/>
          <w:bCs/>
          <w:szCs w:val="24"/>
          <w:lang w:val="en-GB"/>
        </w:rPr>
        <w:t>.</w:t>
      </w:r>
      <w:proofErr w:type="gramEnd"/>
      <w:r w:rsidRPr="007238B0">
        <w:rPr>
          <w:b/>
          <w:bCs/>
          <w:szCs w:val="24"/>
          <w:lang w:val="en-GB"/>
        </w:rPr>
        <w:t xml:space="preserve"> </w:t>
      </w:r>
      <w:proofErr w:type="gramStart"/>
      <w:r w:rsidR="00815864" w:rsidRPr="007238B0">
        <w:rPr>
          <w:b/>
          <w:bCs/>
          <w:szCs w:val="24"/>
          <w:lang w:val="en-GB"/>
        </w:rPr>
        <w:t>S</w:t>
      </w:r>
      <w:r w:rsidR="008D3A74" w:rsidRPr="007238B0">
        <w:rPr>
          <w:b/>
          <w:bCs/>
          <w:szCs w:val="24"/>
          <w:lang w:val="en-GB"/>
        </w:rPr>
        <w:t>2</w:t>
      </w:r>
      <w:r w:rsidRPr="007238B0">
        <w:rPr>
          <w:b/>
          <w:bCs/>
          <w:szCs w:val="24"/>
          <w:lang w:val="en-GB"/>
        </w:rPr>
        <w:t xml:space="preserve"> :</w:t>
      </w:r>
      <w:proofErr w:type="gramEnd"/>
      <w:r w:rsidRPr="007238B0">
        <w:rPr>
          <w:b/>
          <w:bCs/>
          <w:szCs w:val="24"/>
          <w:lang w:val="en-GB"/>
        </w:rPr>
        <w:t xml:space="preserve"> ROS production and </w:t>
      </w:r>
      <w:proofErr w:type="spellStart"/>
      <w:r w:rsidRPr="007238B0">
        <w:rPr>
          <w:b/>
          <w:bCs/>
          <w:szCs w:val="24"/>
          <w:lang w:val="en-GB"/>
        </w:rPr>
        <w:t>cytotoxic</w:t>
      </w:r>
      <w:proofErr w:type="spellEnd"/>
      <w:r w:rsidRPr="007238B0">
        <w:rPr>
          <w:b/>
          <w:bCs/>
          <w:szCs w:val="24"/>
          <w:lang w:val="en-GB"/>
        </w:rPr>
        <w:t xml:space="preserve"> assay.</w:t>
      </w:r>
    </w:p>
    <w:p w:rsidR="00584F49" w:rsidRPr="007238B0" w:rsidRDefault="00584F49" w:rsidP="003668E5">
      <w:pPr>
        <w:spacing w:after="0" w:line="480" w:lineRule="auto"/>
        <w:jc w:val="both"/>
        <w:rPr>
          <w:szCs w:val="24"/>
          <w:lang w:val="en-GB"/>
        </w:rPr>
      </w:pPr>
      <w:r w:rsidRPr="007238B0">
        <w:rPr>
          <w:szCs w:val="24"/>
          <w:lang w:val="en-GB"/>
        </w:rPr>
        <w:t xml:space="preserve">PBLs from healthy donors (n=8) and the members of the two families (the two homozygous </w:t>
      </w:r>
      <w:proofErr w:type="spellStart"/>
      <w:r w:rsidRPr="007238B0">
        <w:rPr>
          <w:szCs w:val="24"/>
          <w:lang w:val="en-GB"/>
        </w:rPr>
        <w:t>probands</w:t>
      </w:r>
      <w:proofErr w:type="spellEnd"/>
      <w:r w:rsidRPr="007238B0">
        <w:rPr>
          <w:szCs w:val="24"/>
          <w:lang w:val="en-GB"/>
        </w:rPr>
        <w:t xml:space="preserve"> and their parents, n=6) were seeded at 1x10</w:t>
      </w:r>
      <w:r w:rsidRPr="007238B0">
        <w:rPr>
          <w:szCs w:val="24"/>
          <w:vertAlign w:val="superscript"/>
          <w:lang w:val="en-GB"/>
        </w:rPr>
        <w:t>6</w:t>
      </w:r>
      <w:r w:rsidRPr="007238B0">
        <w:rPr>
          <w:szCs w:val="24"/>
          <w:lang w:val="en-GB"/>
        </w:rPr>
        <w:t xml:space="preserve"> cells/ml in </w:t>
      </w:r>
      <w:proofErr w:type="spellStart"/>
      <w:r w:rsidRPr="007238B0">
        <w:rPr>
          <w:szCs w:val="24"/>
          <w:lang w:val="en-GB"/>
        </w:rPr>
        <w:t>Yssel’s</w:t>
      </w:r>
      <w:proofErr w:type="spellEnd"/>
      <w:r w:rsidRPr="007238B0">
        <w:rPr>
          <w:szCs w:val="24"/>
          <w:lang w:val="en-GB"/>
        </w:rPr>
        <w:t xml:space="preserve"> culture medium supplemented with 1% heat-inactivated AB+ human serum. Cells were cultured in 24-well plates and incubated with complete medium alone or with TNF (100 </w:t>
      </w:r>
      <w:proofErr w:type="spellStart"/>
      <w:r w:rsidRPr="007238B0">
        <w:rPr>
          <w:szCs w:val="24"/>
          <w:lang w:val="en-GB"/>
        </w:rPr>
        <w:t>ng</w:t>
      </w:r>
      <w:proofErr w:type="spellEnd"/>
      <w:r w:rsidRPr="007238B0">
        <w:rPr>
          <w:szCs w:val="24"/>
          <w:lang w:val="en-GB"/>
        </w:rPr>
        <w:t>/ml) for 6 h, as exposed in the legend of Figure 2.</w:t>
      </w:r>
    </w:p>
    <w:p w:rsidR="00584F49" w:rsidRPr="007238B0" w:rsidRDefault="00584F49" w:rsidP="003668E5">
      <w:pPr>
        <w:spacing w:after="0" w:line="480" w:lineRule="auto"/>
        <w:jc w:val="both"/>
        <w:rPr>
          <w:szCs w:val="24"/>
          <w:lang w:val="en-GB"/>
        </w:rPr>
      </w:pPr>
      <w:r w:rsidRPr="007238B0">
        <w:rPr>
          <w:b/>
          <w:szCs w:val="24"/>
          <w:lang w:val="en-GB"/>
        </w:rPr>
        <w:t>A-</w:t>
      </w:r>
      <w:r w:rsidRPr="007238B0">
        <w:rPr>
          <w:szCs w:val="24"/>
          <w:lang w:val="en-GB"/>
        </w:rPr>
        <w:t xml:space="preserve"> After incubation, adherent cells and cells in suspension were harvested and centrifuged</w:t>
      </w:r>
      <w:r w:rsidR="00906EBD" w:rsidRPr="007238B0">
        <w:rPr>
          <w:szCs w:val="24"/>
          <w:lang w:val="en-GB"/>
        </w:rPr>
        <w:t>.</w:t>
      </w:r>
      <w:r w:rsidRPr="007238B0">
        <w:rPr>
          <w:szCs w:val="24"/>
          <w:lang w:val="en-GB"/>
        </w:rPr>
        <w:t xml:space="preserve"> </w:t>
      </w:r>
      <w:proofErr w:type="spellStart"/>
      <w:r w:rsidRPr="007238B0">
        <w:rPr>
          <w:szCs w:val="24"/>
          <w:lang w:val="en-GB"/>
        </w:rPr>
        <w:t>Pelleted</w:t>
      </w:r>
      <w:proofErr w:type="spellEnd"/>
      <w:r w:rsidRPr="007238B0">
        <w:rPr>
          <w:szCs w:val="24"/>
          <w:lang w:val="en-GB"/>
        </w:rPr>
        <w:t xml:space="preserve"> cells were </w:t>
      </w:r>
      <w:proofErr w:type="spellStart"/>
      <w:r w:rsidRPr="007238B0">
        <w:rPr>
          <w:szCs w:val="24"/>
          <w:lang w:val="en-GB"/>
        </w:rPr>
        <w:t>resuspended</w:t>
      </w:r>
      <w:proofErr w:type="spellEnd"/>
      <w:r w:rsidRPr="007238B0">
        <w:rPr>
          <w:szCs w:val="24"/>
          <w:lang w:val="en-GB"/>
        </w:rPr>
        <w:t xml:space="preserve"> in Hank's Balanced Salt Solution (HBSS, </w:t>
      </w:r>
      <w:proofErr w:type="spellStart"/>
      <w:r w:rsidRPr="007238B0">
        <w:rPr>
          <w:szCs w:val="24"/>
          <w:lang w:val="en-GB"/>
        </w:rPr>
        <w:t>Gibco</w:t>
      </w:r>
      <w:proofErr w:type="spellEnd"/>
      <w:r w:rsidRPr="007238B0">
        <w:rPr>
          <w:szCs w:val="24"/>
          <w:lang w:val="en-GB"/>
        </w:rPr>
        <w:t>) containing 10 µM of AM-H2DCFDA and incubated 30 min at 37°C in the dark. As an indicator for total reactive oxygen species (ROS) in cells, the green-fluorescent form of AM-H2DCFDA was measured using a fluorescence plate reader with excitation at 493 nm and emission at 527 nm. The results are</w:t>
      </w:r>
      <w:r w:rsidR="001D36DC" w:rsidRPr="007238B0">
        <w:rPr>
          <w:szCs w:val="24"/>
          <w:lang w:val="en-GB"/>
        </w:rPr>
        <w:t xml:space="preserve"> analyzed and</w:t>
      </w:r>
      <w:r w:rsidRPr="007238B0">
        <w:rPr>
          <w:szCs w:val="24"/>
          <w:lang w:val="en-GB"/>
        </w:rPr>
        <w:t xml:space="preserve"> presented as reported in the legend of Figure </w:t>
      </w:r>
      <w:r w:rsidR="006F28D3">
        <w:rPr>
          <w:szCs w:val="24"/>
          <w:lang w:val="en-GB"/>
        </w:rPr>
        <w:t>2</w:t>
      </w:r>
      <w:r w:rsidRPr="007238B0">
        <w:rPr>
          <w:szCs w:val="24"/>
          <w:lang w:val="en-GB"/>
        </w:rPr>
        <w:t>. The mean of the values obtained in technical duplicate or triplicate for each sample has been plotted as a dot and each dot represents the spontaneous production of ROS in untreated culture condition (left) or the fold induction of ROS in response to TNF stimulation as compared to untreated condition (right). The horizontal dot line is indicative of no ROS production variation.</w:t>
      </w:r>
    </w:p>
    <w:p w:rsidR="00584F49" w:rsidRPr="007238B0" w:rsidRDefault="00584F49" w:rsidP="003668E5">
      <w:pPr>
        <w:spacing w:after="0" w:line="480" w:lineRule="auto"/>
        <w:jc w:val="both"/>
        <w:rPr>
          <w:szCs w:val="24"/>
          <w:lang w:val="en-GB"/>
        </w:rPr>
      </w:pPr>
      <w:r w:rsidRPr="007238B0">
        <w:rPr>
          <w:b/>
          <w:szCs w:val="24"/>
          <w:lang w:val="en-GB"/>
        </w:rPr>
        <w:t>B-</w:t>
      </w:r>
      <w:r w:rsidRPr="007238B0">
        <w:rPr>
          <w:szCs w:val="24"/>
          <w:lang w:val="en-GB"/>
        </w:rPr>
        <w:t xml:space="preserve"> The cellular </w:t>
      </w:r>
      <w:proofErr w:type="spellStart"/>
      <w:r w:rsidRPr="007238B0">
        <w:rPr>
          <w:szCs w:val="24"/>
          <w:lang w:val="en-GB"/>
        </w:rPr>
        <w:t>cytotoxicity</w:t>
      </w:r>
      <w:proofErr w:type="spellEnd"/>
      <w:r w:rsidRPr="007238B0">
        <w:rPr>
          <w:szCs w:val="24"/>
          <w:lang w:val="en-GB"/>
        </w:rPr>
        <w:t xml:space="preserve"> was quantified by colorimetric method using the </w:t>
      </w:r>
      <w:proofErr w:type="spellStart"/>
      <w:r w:rsidRPr="007238B0">
        <w:rPr>
          <w:szCs w:val="24"/>
          <w:lang w:val="en-GB"/>
        </w:rPr>
        <w:t>PierceTM</w:t>
      </w:r>
      <w:proofErr w:type="spellEnd"/>
      <w:r w:rsidRPr="007238B0">
        <w:rPr>
          <w:szCs w:val="24"/>
          <w:lang w:val="en-GB"/>
        </w:rPr>
        <w:t xml:space="preserve"> LDH </w:t>
      </w:r>
      <w:proofErr w:type="spellStart"/>
      <w:r w:rsidRPr="007238B0">
        <w:rPr>
          <w:szCs w:val="24"/>
          <w:lang w:val="en-GB"/>
        </w:rPr>
        <w:t>Cytotoxicity</w:t>
      </w:r>
      <w:proofErr w:type="spellEnd"/>
      <w:r w:rsidRPr="007238B0">
        <w:rPr>
          <w:szCs w:val="24"/>
          <w:lang w:val="en-GB"/>
        </w:rPr>
        <w:t xml:space="preserve"> Assay Kit (Pierce) in the cell culture supernatants and </w:t>
      </w:r>
      <w:r w:rsidR="001D36DC" w:rsidRPr="007238B0">
        <w:rPr>
          <w:szCs w:val="24"/>
          <w:lang w:val="en-GB"/>
        </w:rPr>
        <w:t xml:space="preserve">results are </w:t>
      </w:r>
      <w:r w:rsidRPr="007238B0">
        <w:rPr>
          <w:szCs w:val="24"/>
          <w:lang w:val="en-GB"/>
        </w:rPr>
        <w:t>represented as in A.</w:t>
      </w:r>
    </w:p>
    <w:p w:rsidR="006B493F" w:rsidRPr="007238B0" w:rsidRDefault="00AA0101" w:rsidP="003668E5">
      <w:pPr>
        <w:spacing w:after="0" w:line="480" w:lineRule="auto"/>
        <w:rPr>
          <w:b/>
          <w:szCs w:val="24"/>
          <w:lang w:val="en-GB"/>
        </w:rPr>
      </w:pPr>
      <w:r w:rsidRPr="007238B0">
        <w:rPr>
          <w:b/>
          <w:noProof/>
          <w:szCs w:val="24"/>
          <w:lang w:val="fr-FR" w:eastAsia="fr-FR"/>
        </w:rPr>
        <w:lastRenderedPageBreak/>
        <w:drawing>
          <wp:inline distT="0" distB="0" distL="0" distR="0">
            <wp:extent cx="4400550" cy="6297613"/>
            <wp:effectExtent l="0" t="0" r="0" b="0"/>
            <wp:docPr id="2" name="Image 2"/>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8" cstate="print"/>
                    <a:srcRect/>
                    <a:stretch>
                      <a:fillRect/>
                    </a:stretch>
                  </pic:blipFill>
                  <pic:spPr bwMode="auto">
                    <a:xfrm>
                      <a:off x="0" y="0"/>
                      <a:ext cx="4400550" cy="6297613"/>
                    </a:xfrm>
                    <a:prstGeom prst="rect">
                      <a:avLst/>
                    </a:prstGeom>
                    <a:noFill/>
                    <a:ln w="9525">
                      <a:noFill/>
                      <a:miter lim="800000"/>
                      <a:headEnd/>
                      <a:tailEnd/>
                    </a:ln>
                    <a:effectLst/>
                  </pic:spPr>
                </pic:pic>
              </a:graphicData>
            </a:graphic>
          </wp:inline>
        </w:drawing>
      </w:r>
    </w:p>
    <w:p w:rsidR="006B493F" w:rsidRPr="007238B0" w:rsidRDefault="006B493F" w:rsidP="003668E5">
      <w:pPr>
        <w:spacing w:after="0" w:line="480" w:lineRule="auto"/>
        <w:rPr>
          <w:b/>
          <w:szCs w:val="24"/>
          <w:lang w:val="en-GB"/>
        </w:rPr>
      </w:pPr>
    </w:p>
    <w:p w:rsidR="00815864" w:rsidRPr="007238B0" w:rsidRDefault="00815864" w:rsidP="003668E5">
      <w:pPr>
        <w:spacing w:after="0" w:line="480" w:lineRule="auto"/>
        <w:rPr>
          <w:b/>
          <w:szCs w:val="24"/>
          <w:lang w:val="en-GB"/>
        </w:rPr>
      </w:pPr>
    </w:p>
    <w:p w:rsidR="00815864" w:rsidRPr="00FF793E" w:rsidRDefault="00815864" w:rsidP="003668E5">
      <w:pPr>
        <w:spacing w:after="0" w:line="480" w:lineRule="auto"/>
        <w:rPr>
          <w:b/>
          <w:szCs w:val="24"/>
          <w:lang w:val="fr-FR"/>
        </w:rPr>
      </w:pPr>
      <w:r w:rsidRPr="00FF793E">
        <w:rPr>
          <w:b/>
          <w:szCs w:val="24"/>
          <w:lang w:val="fr-FR"/>
        </w:rPr>
        <w:t>Reference</w:t>
      </w:r>
    </w:p>
    <w:p w:rsidR="00815864" w:rsidRPr="007238B0" w:rsidRDefault="0075382A" w:rsidP="00815864">
      <w:pPr>
        <w:pStyle w:val="EndNoteBibliography"/>
        <w:rPr>
          <w:lang w:val="en-GB"/>
        </w:rPr>
      </w:pPr>
      <w:r w:rsidRPr="007238B0">
        <w:rPr>
          <w:b/>
          <w:szCs w:val="24"/>
          <w:lang w:val="en-GB"/>
        </w:rPr>
        <w:fldChar w:fldCharType="begin"/>
      </w:r>
      <w:r w:rsidR="00815864" w:rsidRPr="00FF793E">
        <w:rPr>
          <w:b/>
          <w:szCs w:val="24"/>
          <w:lang w:val="fr-FR"/>
        </w:rPr>
        <w:instrText xml:space="preserve"> ADDIN EN.REFLIST </w:instrText>
      </w:r>
      <w:r w:rsidRPr="007238B0">
        <w:rPr>
          <w:b/>
          <w:szCs w:val="24"/>
          <w:lang w:val="en-GB"/>
        </w:rPr>
        <w:fldChar w:fldCharType="separate"/>
      </w:r>
      <w:r w:rsidR="00815864" w:rsidRPr="00FF793E">
        <w:rPr>
          <w:lang w:val="fr-FR"/>
        </w:rPr>
        <w:t>1.</w:t>
      </w:r>
      <w:r w:rsidR="00815864" w:rsidRPr="00FF793E">
        <w:rPr>
          <w:lang w:val="fr-FR"/>
        </w:rPr>
        <w:tab/>
        <w:t xml:space="preserve">Pène J, Chevalier S, Preisser L et al. </w:t>
      </w:r>
      <w:r w:rsidR="00815864" w:rsidRPr="007238B0">
        <w:rPr>
          <w:lang w:val="en-GB"/>
        </w:rPr>
        <w:t>Chronically inflamed human tissues are infiltrated by highly differentiated Th17 lymphocytes. J Immunol 2008: 180: 7423-7430.</w:t>
      </w:r>
    </w:p>
    <w:p w:rsidR="00584F49" w:rsidRPr="007238B0" w:rsidRDefault="0075382A" w:rsidP="003668E5">
      <w:pPr>
        <w:spacing w:after="0" w:line="480" w:lineRule="auto"/>
        <w:rPr>
          <w:b/>
          <w:szCs w:val="24"/>
          <w:lang w:val="en-GB"/>
        </w:rPr>
      </w:pPr>
      <w:r w:rsidRPr="007238B0">
        <w:rPr>
          <w:b/>
          <w:szCs w:val="24"/>
          <w:lang w:val="en-GB"/>
        </w:rPr>
        <w:fldChar w:fldCharType="end"/>
      </w:r>
    </w:p>
    <w:sectPr w:rsidR="00584F49" w:rsidRPr="007238B0" w:rsidSect="00762C03">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23C82" w:rsidRDefault="00323C82" w:rsidP="008117EE">
      <w:pPr>
        <w:spacing w:after="0" w:line="240" w:lineRule="auto"/>
      </w:pPr>
      <w:r>
        <w:separator/>
      </w:r>
    </w:p>
  </w:endnote>
  <w:endnote w:type="continuationSeparator" w:id="0">
    <w:p w:rsidR="00323C82" w:rsidRDefault="00323C82" w:rsidP="008117E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261899"/>
      <w:docPartObj>
        <w:docPartGallery w:val="Page Numbers (Bottom of Page)"/>
        <w:docPartUnique/>
      </w:docPartObj>
    </w:sdtPr>
    <w:sdtContent>
      <w:p w:rsidR="008117EE" w:rsidRDefault="0075382A">
        <w:pPr>
          <w:pStyle w:val="Pieddepage"/>
          <w:jc w:val="right"/>
        </w:pPr>
        <w:fldSimple w:instr=" PAGE   \* MERGEFORMAT ">
          <w:r w:rsidR="00236277">
            <w:rPr>
              <w:noProof/>
            </w:rPr>
            <w:t>8</w:t>
          </w:r>
        </w:fldSimple>
      </w:p>
    </w:sdtContent>
  </w:sdt>
  <w:p w:rsidR="008117EE" w:rsidRDefault="008117EE">
    <w:pPr>
      <w:pStyle w:val="Pieddepage"/>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23C82" w:rsidRDefault="00323C82" w:rsidP="008117EE">
      <w:pPr>
        <w:spacing w:after="0" w:line="240" w:lineRule="auto"/>
      </w:pPr>
      <w:r>
        <w:separator/>
      </w:r>
    </w:p>
  </w:footnote>
  <w:footnote w:type="continuationSeparator" w:id="0">
    <w:p w:rsidR="00323C82" w:rsidRDefault="00323C82" w:rsidP="008117EE">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9D14DA9"/>
    <w:multiLevelType w:val="multilevel"/>
    <w:tmpl w:val="31F6F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6E256136"/>
    <w:multiLevelType w:val="hybridMultilevel"/>
    <w:tmpl w:val="3976B6D2"/>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2"/>
  <w:proofState w:spelling="clean" w:grammar="clean"/>
  <w:defaultTabStop w:val="708"/>
  <w:hyphenationZone w:val="425"/>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0&lt;/Suspended&gt;&lt;/ENInstantFormat&gt;"/>
    <w:docVar w:name="EN.Layout" w:val="&lt;ENLayout&gt;&lt;Style&gt;Clinical Gene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B58AB"/>
    <w:rsid w:val="00001DAE"/>
    <w:rsid w:val="00003B1E"/>
    <w:rsid w:val="00010CC3"/>
    <w:rsid w:val="00012E02"/>
    <w:rsid w:val="000139C0"/>
    <w:rsid w:val="00014177"/>
    <w:rsid w:val="00015AA8"/>
    <w:rsid w:val="0001797A"/>
    <w:rsid w:val="00021A39"/>
    <w:rsid w:val="00023B2D"/>
    <w:rsid w:val="000245D2"/>
    <w:rsid w:val="0002623B"/>
    <w:rsid w:val="000301B7"/>
    <w:rsid w:val="0003025F"/>
    <w:rsid w:val="00032DD5"/>
    <w:rsid w:val="000366A6"/>
    <w:rsid w:val="00042E6B"/>
    <w:rsid w:val="000439CD"/>
    <w:rsid w:val="000440E4"/>
    <w:rsid w:val="0004441D"/>
    <w:rsid w:val="00045692"/>
    <w:rsid w:val="00046094"/>
    <w:rsid w:val="00046675"/>
    <w:rsid w:val="00051975"/>
    <w:rsid w:val="0005425F"/>
    <w:rsid w:val="000547D8"/>
    <w:rsid w:val="00054882"/>
    <w:rsid w:val="000572B9"/>
    <w:rsid w:val="00060D68"/>
    <w:rsid w:val="00062778"/>
    <w:rsid w:val="00064791"/>
    <w:rsid w:val="00072009"/>
    <w:rsid w:val="0007281F"/>
    <w:rsid w:val="00073DE8"/>
    <w:rsid w:val="00076702"/>
    <w:rsid w:val="00077589"/>
    <w:rsid w:val="00077DB2"/>
    <w:rsid w:val="000803C2"/>
    <w:rsid w:val="00081C00"/>
    <w:rsid w:val="00082096"/>
    <w:rsid w:val="000853F0"/>
    <w:rsid w:val="00086326"/>
    <w:rsid w:val="00086D71"/>
    <w:rsid w:val="000873E9"/>
    <w:rsid w:val="00090D91"/>
    <w:rsid w:val="00094514"/>
    <w:rsid w:val="00095CD7"/>
    <w:rsid w:val="000A1A56"/>
    <w:rsid w:val="000A282D"/>
    <w:rsid w:val="000A5BF5"/>
    <w:rsid w:val="000A64A4"/>
    <w:rsid w:val="000A718E"/>
    <w:rsid w:val="000B2590"/>
    <w:rsid w:val="000B2A75"/>
    <w:rsid w:val="000B3702"/>
    <w:rsid w:val="000B446D"/>
    <w:rsid w:val="000B480F"/>
    <w:rsid w:val="000B634D"/>
    <w:rsid w:val="000C0E27"/>
    <w:rsid w:val="000C3C0C"/>
    <w:rsid w:val="000C5AD3"/>
    <w:rsid w:val="000D00DA"/>
    <w:rsid w:val="000D084D"/>
    <w:rsid w:val="000D09DF"/>
    <w:rsid w:val="000D180B"/>
    <w:rsid w:val="000D4430"/>
    <w:rsid w:val="000D4BD2"/>
    <w:rsid w:val="000D6BEC"/>
    <w:rsid w:val="000D7978"/>
    <w:rsid w:val="000E0944"/>
    <w:rsid w:val="000E336E"/>
    <w:rsid w:val="000E3381"/>
    <w:rsid w:val="000E4588"/>
    <w:rsid w:val="000E5B01"/>
    <w:rsid w:val="000F049C"/>
    <w:rsid w:val="000F10B6"/>
    <w:rsid w:val="000F22AC"/>
    <w:rsid w:val="000F2DC9"/>
    <w:rsid w:val="000F36B8"/>
    <w:rsid w:val="000F6AB6"/>
    <w:rsid w:val="001009A1"/>
    <w:rsid w:val="00102849"/>
    <w:rsid w:val="00102FB5"/>
    <w:rsid w:val="001064D0"/>
    <w:rsid w:val="00110111"/>
    <w:rsid w:val="00111F85"/>
    <w:rsid w:val="001120C2"/>
    <w:rsid w:val="0011317C"/>
    <w:rsid w:val="00113514"/>
    <w:rsid w:val="00113B83"/>
    <w:rsid w:val="00115861"/>
    <w:rsid w:val="0011586A"/>
    <w:rsid w:val="001176FE"/>
    <w:rsid w:val="00117886"/>
    <w:rsid w:val="001202D9"/>
    <w:rsid w:val="00120662"/>
    <w:rsid w:val="00130C46"/>
    <w:rsid w:val="00131AF5"/>
    <w:rsid w:val="00131B11"/>
    <w:rsid w:val="0013460F"/>
    <w:rsid w:val="00134CF7"/>
    <w:rsid w:val="001351E8"/>
    <w:rsid w:val="00136D51"/>
    <w:rsid w:val="0013719C"/>
    <w:rsid w:val="00140DBF"/>
    <w:rsid w:val="0014224C"/>
    <w:rsid w:val="001438CC"/>
    <w:rsid w:val="00144C23"/>
    <w:rsid w:val="00150C0D"/>
    <w:rsid w:val="001519E1"/>
    <w:rsid w:val="00152177"/>
    <w:rsid w:val="00152A94"/>
    <w:rsid w:val="00153902"/>
    <w:rsid w:val="001539D2"/>
    <w:rsid w:val="001546F7"/>
    <w:rsid w:val="001554FB"/>
    <w:rsid w:val="001618CB"/>
    <w:rsid w:val="001618D5"/>
    <w:rsid w:val="00162718"/>
    <w:rsid w:val="00163F0F"/>
    <w:rsid w:val="00165EAE"/>
    <w:rsid w:val="001663FE"/>
    <w:rsid w:val="001673A6"/>
    <w:rsid w:val="00170A53"/>
    <w:rsid w:val="00171E21"/>
    <w:rsid w:val="00176697"/>
    <w:rsid w:val="00180CA1"/>
    <w:rsid w:val="00180E80"/>
    <w:rsid w:val="00182A7E"/>
    <w:rsid w:val="00183C93"/>
    <w:rsid w:val="00186841"/>
    <w:rsid w:val="00186BB1"/>
    <w:rsid w:val="00186D80"/>
    <w:rsid w:val="0019099E"/>
    <w:rsid w:val="00197071"/>
    <w:rsid w:val="001A06E8"/>
    <w:rsid w:val="001A108C"/>
    <w:rsid w:val="001A3374"/>
    <w:rsid w:val="001A3455"/>
    <w:rsid w:val="001A3CFC"/>
    <w:rsid w:val="001A499E"/>
    <w:rsid w:val="001A5770"/>
    <w:rsid w:val="001A71A2"/>
    <w:rsid w:val="001A76D3"/>
    <w:rsid w:val="001A77CC"/>
    <w:rsid w:val="001A7A11"/>
    <w:rsid w:val="001B06C1"/>
    <w:rsid w:val="001B272F"/>
    <w:rsid w:val="001B2F62"/>
    <w:rsid w:val="001B6362"/>
    <w:rsid w:val="001C4BF0"/>
    <w:rsid w:val="001C51BF"/>
    <w:rsid w:val="001C5E95"/>
    <w:rsid w:val="001D236B"/>
    <w:rsid w:val="001D36DC"/>
    <w:rsid w:val="001E1357"/>
    <w:rsid w:val="001E18C0"/>
    <w:rsid w:val="001E193F"/>
    <w:rsid w:val="001E422D"/>
    <w:rsid w:val="001F0FB3"/>
    <w:rsid w:val="001F281B"/>
    <w:rsid w:val="001F5778"/>
    <w:rsid w:val="001F72A8"/>
    <w:rsid w:val="001F745D"/>
    <w:rsid w:val="00200D1B"/>
    <w:rsid w:val="00201F26"/>
    <w:rsid w:val="00202068"/>
    <w:rsid w:val="00204A00"/>
    <w:rsid w:val="00204A04"/>
    <w:rsid w:val="00205671"/>
    <w:rsid w:val="00205C9E"/>
    <w:rsid w:val="00207F3C"/>
    <w:rsid w:val="00220B01"/>
    <w:rsid w:val="002211C5"/>
    <w:rsid w:val="00223481"/>
    <w:rsid w:val="0022542E"/>
    <w:rsid w:val="00233648"/>
    <w:rsid w:val="00236277"/>
    <w:rsid w:val="002423B9"/>
    <w:rsid w:val="00244BD1"/>
    <w:rsid w:val="00244FEB"/>
    <w:rsid w:val="002450F9"/>
    <w:rsid w:val="00246B6D"/>
    <w:rsid w:val="002502EB"/>
    <w:rsid w:val="0025035E"/>
    <w:rsid w:val="00253C90"/>
    <w:rsid w:val="00255041"/>
    <w:rsid w:val="0025686E"/>
    <w:rsid w:val="00257EF4"/>
    <w:rsid w:val="0026077E"/>
    <w:rsid w:val="00260F38"/>
    <w:rsid w:val="0026358C"/>
    <w:rsid w:val="00263EA1"/>
    <w:rsid w:val="00263F3D"/>
    <w:rsid w:val="002652AA"/>
    <w:rsid w:val="00265C8B"/>
    <w:rsid w:val="00266920"/>
    <w:rsid w:val="00266A1C"/>
    <w:rsid w:val="00266C82"/>
    <w:rsid w:val="0026763C"/>
    <w:rsid w:val="00271225"/>
    <w:rsid w:val="002727CB"/>
    <w:rsid w:val="00272A1F"/>
    <w:rsid w:val="00273265"/>
    <w:rsid w:val="00273849"/>
    <w:rsid w:val="00273FFA"/>
    <w:rsid w:val="00274157"/>
    <w:rsid w:val="00275529"/>
    <w:rsid w:val="00275F4C"/>
    <w:rsid w:val="00276E51"/>
    <w:rsid w:val="00281E43"/>
    <w:rsid w:val="00283D39"/>
    <w:rsid w:val="00290985"/>
    <w:rsid w:val="00292100"/>
    <w:rsid w:val="002923F8"/>
    <w:rsid w:val="0029325D"/>
    <w:rsid w:val="00293FB7"/>
    <w:rsid w:val="0029450D"/>
    <w:rsid w:val="002A05BD"/>
    <w:rsid w:val="002A2D00"/>
    <w:rsid w:val="002A67C4"/>
    <w:rsid w:val="002A6909"/>
    <w:rsid w:val="002B2D9A"/>
    <w:rsid w:val="002B2FE1"/>
    <w:rsid w:val="002B34E3"/>
    <w:rsid w:val="002B3F6F"/>
    <w:rsid w:val="002B543F"/>
    <w:rsid w:val="002B6066"/>
    <w:rsid w:val="002C047C"/>
    <w:rsid w:val="002C2B59"/>
    <w:rsid w:val="002C3099"/>
    <w:rsid w:val="002C33EA"/>
    <w:rsid w:val="002C3AC4"/>
    <w:rsid w:val="002C3B0A"/>
    <w:rsid w:val="002C401B"/>
    <w:rsid w:val="002D1367"/>
    <w:rsid w:val="002D13B0"/>
    <w:rsid w:val="002E0BEA"/>
    <w:rsid w:val="002E2FFD"/>
    <w:rsid w:val="002E4473"/>
    <w:rsid w:val="002E5227"/>
    <w:rsid w:val="002E773E"/>
    <w:rsid w:val="002F27BA"/>
    <w:rsid w:val="002F28C6"/>
    <w:rsid w:val="002F3899"/>
    <w:rsid w:val="003009E7"/>
    <w:rsid w:val="00302E48"/>
    <w:rsid w:val="00303EFC"/>
    <w:rsid w:val="00304A1B"/>
    <w:rsid w:val="0030502F"/>
    <w:rsid w:val="00305D06"/>
    <w:rsid w:val="003064C4"/>
    <w:rsid w:val="0030668B"/>
    <w:rsid w:val="003068EF"/>
    <w:rsid w:val="00311A58"/>
    <w:rsid w:val="0032050E"/>
    <w:rsid w:val="00321F43"/>
    <w:rsid w:val="00322805"/>
    <w:rsid w:val="00322B2E"/>
    <w:rsid w:val="00323C82"/>
    <w:rsid w:val="003310C8"/>
    <w:rsid w:val="00336207"/>
    <w:rsid w:val="00336284"/>
    <w:rsid w:val="00336425"/>
    <w:rsid w:val="003371F5"/>
    <w:rsid w:val="003401B4"/>
    <w:rsid w:val="003408A1"/>
    <w:rsid w:val="00343EFC"/>
    <w:rsid w:val="00344444"/>
    <w:rsid w:val="003453F9"/>
    <w:rsid w:val="003460C8"/>
    <w:rsid w:val="003476B7"/>
    <w:rsid w:val="00351F85"/>
    <w:rsid w:val="0035483F"/>
    <w:rsid w:val="00355D98"/>
    <w:rsid w:val="00357F38"/>
    <w:rsid w:val="00360261"/>
    <w:rsid w:val="00361D62"/>
    <w:rsid w:val="00362F17"/>
    <w:rsid w:val="003634CE"/>
    <w:rsid w:val="003634FF"/>
    <w:rsid w:val="00365D13"/>
    <w:rsid w:val="003668E5"/>
    <w:rsid w:val="00367C5A"/>
    <w:rsid w:val="00370E32"/>
    <w:rsid w:val="0037132D"/>
    <w:rsid w:val="00371771"/>
    <w:rsid w:val="00371904"/>
    <w:rsid w:val="00372A75"/>
    <w:rsid w:val="00372C39"/>
    <w:rsid w:val="00373178"/>
    <w:rsid w:val="003809B8"/>
    <w:rsid w:val="00381C8C"/>
    <w:rsid w:val="003832DF"/>
    <w:rsid w:val="0038750C"/>
    <w:rsid w:val="003941D0"/>
    <w:rsid w:val="00397708"/>
    <w:rsid w:val="00397BF2"/>
    <w:rsid w:val="003A15FD"/>
    <w:rsid w:val="003A2D4C"/>
    <w:rsid w:val="003A494F"/>
    <w:rsid w:val="003B0833"/>
    <w:rsid w:val="003B13DF"/>
    <w:rsid w:val="003B1541"/>
    <w:rsid w:val="003B2CCB"/>
    <w:rsid w:val="003B42E6"/>
    <w:rsid w:val="003B7B27"/>
    <w:rsid w:val="003C1311"/>
    <w:rsid w:val="003C1D74"/>
    <w:rsid w:val="003C1FAA"/>
    <w:rsid w:val="003C2D59"/>
    <w:rsid w:val="003C3B1A"/>
    <w:rsid w:val="003C4FDE"/>
    <w:rsid w:val="003D1429"/>
    <w:rsid w:val="003D18D1"/>
    <w:rsid w:val="003D1E6C"/>
    <w:rsid w:val="003D42E5"/>
    <w:rsid w:val="003D4770"/>
    <w:rsid w:val="003D4C65"/>
    <w:rsid w:val="003D5121"/>
    <w:rsid w:val="003D5291"/>
    <w:rsid w:val="003D5ABE"/>
    <w:rsid w:val="003E14FA"/>
    <w:rsid w:val="003E1634"/>
    <w:rsid w:val="003E1DC2"/>
    <w:rsid w:val="003E3CDD"/>
    <w:rsid w:val="003E64D1"/>
    <w:rsid w:val="003E7032"/>
    <w:rsid w:val="003F29D1"/>
    <w:rsid w:val="003F2DF6"/>
    <w:rsid w:val="003F3982"/>
    <w:rsid w:val="003F71D9"/>
    <w:rsid w:val="003F761C"/>
    <w:rsid w:val="00400A0D"/>
    <w:rsid w:val="0040149C"/>
    <w:rsid w:val="004014B6"/>
    <w:rsid w:val="00401A76"/>
    <w:rsid w:val="00401BA4"/>
    <w:rsid w:val="00402DD1"/>
    <w:rsid w:val="00407118"/>
    <w:rsid w:val="00410C08"/>
    <w:rsid w:val="004114A0"/>
    <w:rsid w:val="004125D8"/>
    <w:rsid w:val="00413CE5"/>
    <w:rsid w:val="00414D15"/>
    <w:rsid w:val="00417703"/>
    <w:rsid w:val="00420C24"/>
    <w:rsid w:val="0042103B"/>
    <w:rsid w:val="004254CA"/>
    <w:rsid w:val="00426463"/>
    <w:rsid w:val="00432145"/>
    <w:rsid w:val="004350FB"/>
    <w:rsid w:val="00435942"/>
    <w:rsid w:val="00440223"/>
    <w:rsid w:val="0044060E"/>
    <w:rsid w:val="00441377"/>
    <w:rsid w:val="004424AD"/>
    <w:rsid w:val="004444D0"/>
    <w:rsid w:val="004454BF"/>
    <w:rsid w:val="0044666F"/>
    <w:rsid w:val="00451983"/>
    <w:rsid w:val="00453998"/>
    <w:rsid w:val="004543C0"/>
    <w:rsid w:val="00454F87"/>
    <w:rsid w:val="00454FBE"/>
    <w:rsid w:val="0045532F"/>
    <w:rsid w:val="004561FD"/>
    <w:rsid w:val="00456A5C"/>
    <w:rsid w:val="004619C9"/>
    <w:rsid w:val="00471D08"/>
    <w:rsid w:val="00480466"/>
    <w:rsid w:val="00482D7F"/>
    <w:rsid w:val="004849CE"/>
    <w:rsid w:val="00484B63"/>
    <w:rsid w:val="00486502"/>
    <w:rsid w:val="004866DF"/>
    <w:rsid w:val="00486941"/>
    <w:rsid w:val="004879CA"/>
    <w:rsid w:val="0049014C"/>
    <w:rsid w:val="00490173"/>
    <w:rsid w:val="00490D20"/>
    <w:rsid w:val="004920E4"/>
    <w:rsid w:val="00493AD2"/>
    <w:rsid w:val="00495267"/>
    <w:rsid w:val="00496139"/>
    <w:rsid w:val="004A1050"/>
    <w:rsid w:val="004A5B6B"/>
    <w:rsid w:val="004A6280"/>
    <w:rsid w:val="004A635B"/>
    <w:rsid w:val="004A687F"/>
    <w:rsid w:val="004A794B"/>
    <w:rsid w:val="004A7D36"/>
    <w:rsid w:val="004A7F10"/>
    <w:rsid w:val="004B066D"/>
    <w:rsid w:val="004B1CF8"/>
    <w:rsid w:val="004B25A8"/>
    <w:rsid w:val="004B2ED1"/>
    <w:rsid w:val="004B43AB"/>
    <w:rsid w:val="004B47C1"/>
    <w:rsid w:val="004B4F9A"/>
    <w:rsid w:val="004B7C97"/>
    <w:rsid w:val="004C0423"/>
    <w:rsid w:val="004C22C4"/>
    <w:rsid w:val="004C315E"/>
    <w:rsid w:val="004C59DD"/>
    <w:rsid w:val="004C7484"/>
    <w:rsid w:val="004D139B"/>
    <w:rsid w:val="004D4B31"/>
    <w:rsid w:val="004D5499"/>
    <w:rsid w:val="004D5867"/>
    <w:rsid w:val="004E035E"/>
    <w:rsid w:val="004E1A3F"/>
    <w:rsid w:val="004E1E13"/>
    <w:rsid w:val="004E29DB"/>
    <w:rsid w:val="004E5BCA"/>
    <w:rsid w:val="004E6ADB"/>
    <w:rsid w:val="004F043E"/>
    <w:rsid w:val="004F04C9"/>
    <w:rsid w:val="004F13FF"/>
    <w:rsid w:val="004F33DB"/>
    <w:rsid w:val="004F39C7"/>
    <w:rsid w:val="004F48A0"/>
    <w:rsid w:val="004F6EF2"/>
    <w:rsid w:val="005000E0"/>
    <w:rsid w:val="0050044B"/>
    <w:rsid w:val="0050654D"/>
    <w:rsid w:val="00506E2D"/>
    <w:rsid w:val="005110B7"/>
    <w:rsid w:val="005113B7"/>
    <w:rsid w:val="00511AD1"/>
    <w:rsid w:val="005158DE"/>
    <w:rsid w:val="00516094"/>
    <w:rsid w:val="00517F82"/>
    <w:rsid w:val="00520A6E"/>
    <w:rsid w:val="00520EAA"/>
    <w:rsid w:val="0052110C"/>
    <w:rsid w:val="00522177"/>
    <w:rsid w:val="0052417E"/>
    <w:rsid w:val="005242D8"/>
    <w:rsid w:val="00526085"/>
    <w:rsid w:val="00527004"/>
    <w:rsid w:val="00527352"/>
    <w:rsid w:val="005309BD"/>
    <w:rsid w:val="00530A5D"/>
    <w:rsid w:val="00531116"/>
    <w:rsid w:val="00531272"/>
    <w:rsid w:val="00534333"/>
    <w:rsid w:val="00537BFE"/>
    <w:rsid w:val="00537E8E"/>
    <w:rsid w:val="00540280"/>
    <w:rsid w:val="005406B1"/>
    <w:rsid w:val="00541C6B"/>
    <w:rsid w:val="0054377B"/>
    <w:rsid w:val="00544C3F"/>
    <w:rsid w:val="00546145"/>
    <w:rsid w:val="00546164"/>
    <w:rsid w:val="00546BB3"/>
    <w:rsid w:val="00551B3E"/>
    <w:rsid w:val="00553784"/>
    <w:rsid w:val="00554102"/>
    <w:rsid w:val="00554D07"/>
    <w:rsid w:val="00556CF4"/>
    <w:rsid w:val="005572B5"/>
    <w:rsid w:val="0056531E"/>
    <w:rsid w:val="005668BA"/>
    <w:rsid w:val="00566CC3"/>
    <w:rsid w:val="00571757"/>
    <w:rsid w:val="005718E5"/>
    <w:rsid w:val="00571969"/>
    <w:rsid w:val="00571D16"/>
    <w:rsid w:val="005721C6"/>
    <w:rsid w:val="00576278"/>
    <w:rsid w:val="0058131E"/>
    <w:rsid w:val="00581FA2"/>
    <w:rsid w:val="005849AE"/>
    <w:rsid w:val="00584F49"/>
    <w:rsid w:val="00585351"/>
    <w:rsid w:val="00586FC3"/>
    <w:rsid w:val="005913CC"/>
    <w:rsid w:val="00593056"/>
    <w:rsid w:val="00593A4E"/>
    <w:rsid w:val="00595449"/>
    <w:rsid w:val="005954A8"/>
    <w:rsid w:val="005A2335"/>
    <w:rsid w:val="005A322C"/>
    <w:rsid w:val="005A3B48"/>
    <w:rsid w:val="005A69A8"/>
    <w:rsid w:val="005A78F5"/>
    <w:rsid w:val="005A7D17"/>
    <w:rsid w:val="005B2970"/>
    <w:rsid w:val="005B4A74"/>
    <w:rsid w:val="005C0B30"/>
    <w:rsid w:val="005C0DD0"/>
    <w:rsid w:val="005C1E51"/>
    <w:rsid w:val="005C5507"/>
    <w:rsid w:val="005D20B8"/>
    <w:rsid w:val="005D2FD6"/>
    <w:rsid w:val="005D31A7"/>
    <w:rsid w:val="005D5A5B"/>
    <w:rsid w:val="005D6634"/>
    <w:rsid w:val="005E05F6"/>
    <w:rsid w:val="005E0824"/>
    <w:rsid w:val="005E1279"/>
    <w:rsid w:val="005E309E"/>
    <w:rsid w:val="005E4205"/>
    <w:rsid w:val="005E4D7F"/>
    <w:rsid w:val="005F0404"/>
    <w:rsid w:val="005F060D"/>
    <w:rsid w:val="005F27BE"/>
    <w:rsid w:val="005F474A"/>
    <w:rsid w:val="005F5009"/>
    <w:rsid w:val="005F50C9"/>
    <w:rsid w:val="005F5A57"/>
    <w:rsid w:val="005F6EA6"/>
    <w:rsid w:val="005F7526"/>
    <w:rsid w:val="00603466"/>
    <w:rsid w:val="00603D29"/>
    <w:rsid w:val="00604156"/>
    <w:rsid w:val="00606426"/>
    <w:rsid w:val="00606837"/>
    <w:rsid w:val="00606869"/>
    <w:rsid w:val="00607143"/>
    <w:rsid w:val="0061010D"/>
    <w:rsid w:val="00610A91"/>
    <w:rsid w:val="00610F50"/>
    <w:rsid w:val="006111DB"/>
    <w:rsid w:val="00611CFC"/>
    <w:rsid w:val="00611E3E"/>
    <w:rsid w:val="0061717A"/>
    <w:rsid w:val="006173A4"/>
    <w:rsid w:val="00617E1B"/>
    <w:rsid w:val="006224EE"/>
    <w:rsid w:val="00623A85"/>
    <w:rsid w:val="00625B38"/>
    <w:rsid w:val="00631427"/>
    <w:rsid w:val="00631A38"/>
    <w:rsid w:val="00632DAD"/>
    <w:rsid w:val="006347F4"/>
    <w:rsid w:val="00637EA4"/>
    <w:rsid w:val="00642369"/>
    <w:rsid w:val="006424CD"/>
    <w:rsid w:val="00643D8F"/>
    <w:rsid w:val="006447BD"/>
    <w:rsid w:val="00650A03"/>
    <w:rsid w:val="0065179A"/>
    <w:rsid w:val="00652244"/>
    <w:rsid w:val="0065315E"/>
    <w:rsid w:val="006556BB"/>
    <w:rsid w:val="00656081"/>
    <w:rsid w:val="00656D04"/>
    <w:rsid w:val="00664575"/>
    <w:rsid w:val="00664C39"/>
    <w:rsid w:val="006673B8"/>
    <w:rsid w:val="0067045E"/>
    <w:rsid w:val="00672326"/>
    <w:rsid w:val="006749C0"/>
    <w:rsid w:val="00676B3F"/>
    <w:rsid w:val="00676D20"/>
    <w:rsid w:val="006806FE"/>
    <w:rsid w:val="00682078"/>
    <w:rsid w:val="00682ED2"/>
    <w:rsid w:val="00683F6C"/>
    <w:rsid w:val="00685159"/>
    <w:rsid w:val="00685887"/>
    <w:rsid w:val="006859EB"/>
    <w:rsid w:val="00685AD6"/>
    <w:rsid w:val="00693D48"/>
    <w:rsid w:val="00694F51"/>
    <w:rsid w:val="00697C56"/>
    <w:rsid w:val="006A00F8"/>
    <w:rsid w:val="006A30C1"/>
    <w:rsid w:val="006A40E2"/>
    <w:rsid w:val="006A5AE7"/>
    <w:rsid w:val="006B493F"/>
    <w:rsid w:val="006B7463"/>
    <w:rsid w:val="006C0176"/>
    <w:rsid w:val="006C1E5E"/>
    <w:rsid w:val="006C1FD1"/>
    <w:rsid w:val="006C39E0"/>
    <w:rsid w:val="006C4CAF"/>
    <w:rsid w:val="006C57B9"/>
    <w:rsid w:val="006C5E19"/>
    <w:rsid w:val="006C61E0"/>
    <w:rsid w:val="006C694B"/>
    <w:rsid w:val="006C76C9"/>
    <w:rsid w:val="006C7AC0"/>
    <w:rsid w:val="006D0A0F"/>
    <w:rsid w:val="006D2E87"/>
    <w:rsid w:val="006E098A"/>
    <w:rsid w:val="006F28D3"/>
    <w:rsid w:val="006F35C6"/>
    <w:rsid w:val="006F3C8C"/>
    <w:rsid w:val="006F609F"/>
    <w:rsid w:val="006F6DF3"/>
    <w:rsid w:val="006F7844"/>
    <w:rsid w:val="007026CD"/>
    <w:rsid w:val="00704D28"/>
    <w:rsid w:val="007075EA"/>
    <w:rsid w:val="00710ACA"/>
    <w:rsid w:val="007142CF"/>
    <w:rsid w:val="00715110"/>
    <w:rsid w:val="0071543A"/>
    <w:rsid w:val="00715DEF"/>
    <w:rsid w:val="00716758"/>
    <w:rsid w:val="00717B43"/>
    <w:rsid w:val="00717F8D"/>
    <w:rsid w:val="007217DF"/>
    <w:rsid w:val="00723508"/>
    <w:rsid w:val="007238B0"/>
    <w:rsid w:val="00724214"/>
    <w:rsid w:val="00724B4D"/>
    <w:rsid w:val="007273F9"/>
    <w:rsid w:val="00733D8F"/>
    <w:rsid w:val="0073476C"/>
    <w:rsid w:val="0073614C"/>
    <w:rsid w:val="00736BD2"/>
    <w:rsid w:val="00737230"/>
    <w:rsid w:val="00742844"/>
    <w:rsid w:val="0074425E"/>
    <w:rsid w:val="00744377"/>
    <w:rsid w:val="00744DA2"/>
    <w:rsid w:val="00745ED4"/>
    <w:rsid w:val="00747A4C"/>
    <w:rsid w:val="00751168"/>
    <w:rsid w:val="00751B6D"/>
    <w:rsid w:val="007534FB"/>
    <w:rsid w:val="0075382A"/>
    <w:rsid w:val="00753897"/>
    <w:rsid w:val="00757CED"/>
    <w:rsid w:val="0076002C"/>
    <w:rsid w:val="00761449"/>
    <w:rsid w:val="00762C03"/>
    <w:rsid w:val="00766524"/>
    <w:rsid w:val="00766800"/>
    <w:rsid w:val="007669BB"/>
    <w:rsid w:val="007673E1"/>
    <w:rsid w:val="007703C0"/>
    <w:rsid w:val="007705BC"/>
    <w:rsid w:val="00776380"/>
    <w:rsid w:val="007767AC"/>
    <w:rsid w:val="00776C71"/>
    <w:rsid w:val="00777F36"/>
    <w:rsid w:val="00780A65"/>
    <w:rsid w:val="00780F10"/>
    <w:rsid w:val="00782D77"/>
    <w:rsid w:val="00784A6C"/>
    <w:rsid w:val="007902DD"/>
    <w:rsid w:val="00790C52"/>
    <w:rsid w:val="00794151"/>
    <w:rsid w:val="007A0179"/>
    <w:rsid w:val="007A1259"/>
    <w:rsid w:val="007A18CE"/>
    <w:rsid w:val="007A1E16"/>
    <w:rsid w:val="007A2FEF"/>
    <w:rsid w:val="007A3498"/>
    <w:rsid w:val="007A6A6A"/>
    <w:rsid w:val="007A7403"/>
    <w:rsid w:val="007B1711"/>
    <w:rsid w:val="007B3E27"/>
    <w:rsid w:val="007B4789"/>
    <w:rsid w:val="007B6004"/>
    <w:rsid w:val="007B7F0E"/>
    <w:rsid w:val="007C0929"/>
    <w:rsid w:val="007C0CE2"/>
    <w:rsid w:val="007C0E69"/>
    <w:rsid w:val="007C1CC7"/>
    <w:rsid w:val="007C3B03"/>
    <w:rsid w:val="007C5A78"/>
    <w:rsid w:val="007C679B"/>
    <w:rsid w:val="007C70CA"/>
    <w:rsid w:val="007D002C"/>
    <w:rsid w:val="007D26EB"/>
    <w:rsid w:val="007D3EBD"/>
    <w:rsid w:val="007D4CE1"/>
    <w:rsid w:val="007D5B83"/>
    <w:rsid w:val="007D7330"/>
    <w:rsid w:val="007D7B42"/>
    <w:rsid w:val="007E00FD"/>
    <w:rsid w:val="007E1CCA"/>
    <w:rsid w:val="007E2608"/>
    <w:rsid w:val="007E2FE4"/>
    <w:rsid w:val="007E486E"/>
    <w:rsid w:val="007E69EC"/>
    <w:rsid w:val="007E6A74"/>
    <w:rsid w:val="007E7022"/>
    <w:rsid w:val="007E7591"/>
    <w:rsid w:val="007F00DF"/>
    <w:rsid w:val="007F124B"/>
    <w:rsid w:val="00801128"/>
    <w:rsid w:val="0080143A"/>
    <w:rsid w:val="00806B1E"/>
    <w:rsid w:val="00807B3C"/>
    <w:rsid w:val="008117EE"/>
    <w:rsid w:val="00811ECE"/>
    <w:rsid w:val="0081559E"/>
    <w:rsid w:val="00815864"/>
    <w:rsid w:val="00815B4E"/>
    <w:rsid w:val="00815E94"/>
    <w:rsid w:val="008249A3"/>
    <w:rsid w:val="008258C9"/>
    <w:rsid w:val="00825F7D"/>
    <w:rsid w:val="0083167E"/>
    <w:rsid w:val="00833EAC"/>
    <w:rsid w:val="0083492D"/>
    <w:rsid w:val="00834A9B"/>
    <w:rsid w:val="008356FE"/>
    <w:rsid w:val="0084007E"/>
    <w:rsid w:val="00842633"/>
    <w:rsid w:val="008441E7"/>
    <w:rsid w:val="008479E2"/>
    <w:rsid w:val="0085377A"/>
    <w:rsid w:val="00853910"/>
    <w:rsid w:val="00855F06"/>
    <w:rsid w:val="0085734C"/>
    <w:rsid w:val="0086003C"/>
    <w:rsid w:val="008601F4"/>
    <w:rsid w:val="00860F45"/>
    <w:rsid w:val="00861276"/>
    <w:rsid w:val="0086612B"/>
    <w:rsid w:val="00866E90"/>
    <w:rsid w:val="00870785"/>
    <w:rsid w:val="00871992"/>
    <w:rsid w:val="008739A0"/>
    <w:rsid w:val="00876FE0"/>
    <w:rsid w:val="00877543"/>
    <w:rsid w:val="008822FF"/>
    <w:rsid w:val="008829B5"/>
    <w:rsid w:val="00884AD2"/>
    <w:rsid w:val="00885933"/>
    <w:rsid w:val="00893C4A"/>
    <w:rsid w:val="00895C38"/>
    <w:rsid w:val="00895D0C"/>
    <w:rsid w:val="0089675E"/>
    <w:rsid w:val="00897313"/>
    <w:rsid w:val="008A193C"/>
    <w:rsid w:val="008A19B4"/>
    <w:rsid w:val="008A2E78"/>
    <w:rsid w:val="008A32F4"/>
    <w:rsid w:val="008A7992"/>
    <w:rsid w:val="008B0A67"/>
    <w:rsid w:val="008B1895"/>
    <w:rsid w:val="008B235F"/>
    <w:rsid w:val="008B3FC3"/>
    <w:rsid w:val="008B606E"/>
    <w:rsid w:val="008B620C"/>
    <w:rsid w:val="008B65B8"/>
    <w:rsid w:val="008B6CA3"/>
    <w:rsid w:val="008C08EC"/>
    <w:rsid w:val="008C1F94"/>
    <w:rsid w:val="008C4D79"/>
    <w:rsid w:val="008C7152"/>
    <w:rsid w:val="008D13CB"/>
    <w:rsid w:val="008D29DB"/>
    <w:rsid w:val="008D30B1"/>
    <w:rsid w:val="008D3A74"/>
    <w:rsid w:val="008D4009"/>
    <w:rsid w:val="008D5394"/>
    <w:rsid w:val="008D6DDF"/>
    <w:rsid w:val="008D78E9"/>
    <w:rsid w:val="008D7D09"/>
    <w:rsid w:val="008E15F2"/>
    <w:rsid w:val="008E163F"/>
    <w:rsid w:val="008E294F"/>
    <w:rsid w:val="008E35B0"/>
    <w:rsid w:val="008E4771"/>
    <w:rsid w:val="008F09B1"/>
    <w:rsid w:val="008F09C1"/>
    <w:rsid w:val="008F195B"/>
    <w:rsid w:val="008F1B9E"/>
    <w:rsid w:val="008F1C2E"/>
    <w:rsid w:val="008F47FC"/>
    <w:rsid w:val="008F4BEC"/>
    <w:rsid w:val="009015E2"/>
    <w:rsid w:val="00901FCB"/>
    <w:rsid w:val="00903511"/>
    <w:rsid w:val="00905954"/>
    <w:rsid w:val="00906EBD"/>
    <w:rsid w:val="00907580"/>
    <w:rsid w:val="00907C2C"/>
    <w:rsid w:val="009101DF"/>
    <w:rsid w:val="00910915"/>
    <w:rsid w:val="009177B8"/>
    <w:rsid w:val="00917857"/>
    <w:rsid w:val="00921FE9"/>
    <w:rsid w:val="00923A1A"/>
    <w:rsid w:val="00925497"/>
    <w:rsid w:val="009259D2"/>
    <w:rsid w:val="00925ED6"/>
    <w:rsid w:val="00926E6D"/>
    <w:rsid w:val="00927267"/>
    <w:rsid w:val="00930A9D"/>
    <w:rsid w:val="00936183"/>
    <w:rsid w:val="00937000"/>
    <w:rsid w:val="00941576"/>
    <w:rsid w:val="009423DE"/>
    <w:rsid w:val="00944388"/>
    <w:rsid w:val="00945576"/>
    <w:rsid w:val="00945B51"/>
    <w:rsid w:val="00950287"/>
    <w:rsid w:val="009509CC"/>
    <w:rsid w:val="009520F9"/>
    <w:rsid w:val="0095445A"/>
    <w:rsid w:val="0096088B"/>
    <w:rsid w:val="009612D8"/>
    <w:rsid w:val="00961DAD"/>
    <w:rsid w:val="00965CEE"/>
    <w:rsid w:val="00965E0E"/>
    <w:rsid w:val="0096636B"/>
    <w:rsid w:val="009666B3"/>
    <w:rsid w:val="00966BF4"/>
    <w:rsid w:val="0097030A"/>
    <w:rsid w:val="00971D24"/>
    <w:rsid w:val="00972BEB"/>
    <w:rsid w:val="00980BC3"/>
    <w:rsid w:val="00981FAC"/>
    <w:rsid w:val="009843F1"/>
    <w:rsid w:val="00985D37"/>
    <w:rsid w:val="0098789D"/>
    <w:rsid w:val="009923EA"/>
    <w:rsid w:val="00992B79"/>
    <w:rsid w:val="00995F32"/>
    <w:rsid w:val="009A1C4B"/>
    <w:rsid w:val="009A1CC9"/>
    <w:rsid w:val="009A6DFB"/>
    <w:rsid w:val="009A7D04"/>
    <w:rsid w:val="009B0525"/>
    <w:rsid w:val="009B15BE"/>
    <w:rsid w:val="009B1E64"/>
    <w:rsid w:val="009B30F1"/>
    <w:rsid w:val="009B5889"/>
    <w:rsid w:val="009B6015"/>
    <w:rsid w:val="009B6582"/>
    <w:rsid w:val="009C08DB"/>
    <w:rsid w:val="009C0C04"/>
    <w:rsid w:val="009C125D"/>
    <w:rsid w:val="009C3E62"/>
    <w:rsid w:val="009C6BDC"/>
    <w:rsid w:val="009C7A0B"/>
    <w:rsid w:val="009D05FA"/>
    <w:rsid w:val="009D09B4"/>
    <w:rsid w:val="009D0E0C"/>
    <w:rsid w:val="009D0EBF"/>
    <w:rsid w:val="009D231D"/>
    <w:rsid w:val="009D3746"/>
    <w:rsid w:val="009E0E30"/>
    <w:rsid w:val="009E39F5"/>
    <w:rsid w:val="009E57C8"/>
    <w:rsid w:val="009E5C89"/>
    <w:rsid w:val="009E6BC6"/>
    <w:rsid w:val="009E6C03"/>
    <w:rsid w:val="009F0184"/>
    <w:rsid w:val="009F26FD"/>
    <w:rsid w:val="009F327C"/>
    <w:rsid w:val="009F52DD"/>
    <w:rsid w:val="009F534C"/>
    <w:rsid w:val="009F7FDC"/>
    <w:rsid w:val="00A00C66"/>
    <w:rsid w:val="00A01C17"/>
    <w:rsid w:val="00A02664"/>
    <w:rsid w:val="00A063D2"/>
    <w:rsid w:val="00A10395"/>
    <w:rsid w:val="00A12CE9"/>
    <w:rsid w:val="00A13082"/>
    <w:rsid w:val="00A1328D"/>
    <w:rsid w:val="00A2021E"/>
    <w:rsid w:val="00A20BF8"/>
    <w:rsid w:val="00A20CC0"/>
    <w:rsid w:val="00A26F75"/>
    <w:rsid w:val="00A3055D"/>
    <w:rsid w:val="00A31C90"/>
    <w:rsid w:val="00A367D4"/>
    <w:rsid w:val="00A4083C"/>
    <w:rsid w:val="00A41B3F"/>
    <w:rsid w:val="00A43DBF"/>
    <w:rsid w:val="00A4504A"/>
    <w:rsid w:val="00A453DF"/>
    <w:rsid w:val="00A46E3E"/>
    <w:rsid w:val="00A50808"/>
    <w:rsid w:val="00A51C7C"/>
    <w:rsid w:val="00A52477"/>
    <w:rsid w:val="00A547B4"/>
    <w:rsid w:val="00A61129"/>
    <w:rsid w:val="00A61621"/>
    <w:rsid w:val="00A61B0B"/>
    <w:rsid w:val="00A62DEF"/>
    <w:rsid w:val="00A62F95"/>
    <w:rsid w:val="00A6581D"/>
    <w:rsid w:val="00A65E15"/>
    <w:rsid w:val="00A678FC"/>
    <w:rsid w:val="00A704DD"/>
    <w:rsid w:val="00A75DDF"/>
    <w:rsid w:val="00A77527"/>
    <w:rsid w:val="00A81849"/>
    <w:rsid w:val="00A81BBD"/>
    <w:rsid w:val="00A81F83"/>
    <w:rsid w:val="00A83285"/>
    <w:rsid w:val="00A83FF7"/>
    <w:rsid w:val="00A86E0F"/>
    <w:rsid w:val="00A870B1"/>
    <w:rsid w:val="00A90ED1"/>
    <w:rsid w:val="00A91CB1"/>
    <w:rsid w:val="00A943F4"/>
    <w:rsid w:val="00A94AF1"/>
    <w:rsid w:val="00A94B72"/>
    <w:rsid w:val="00A96C88"/>
    <w:rsid w:val="00A97D1E"/>
    <w:rsid w:val="00AA0101"/>
    <w:rsid w:val="00AA232D"/>
    <w:rsid w:val="00AA2C83"/>
    <w:rsid w:val="00AA3FD0"/>
    <w:rsid w:val="00AA46C8"/>
    <w:rsid w:val="00AA7EFB"/>
    <w:rsid w:val="00AB0BB4"/>
    <w:rsid w:val="00AB1112"/>
    <w:rsid w:val="00AB1FD5"/>
    <w:rsid w:val="00AB2DBE"/>
    <w:rsid w:val="00AB6100"/>
    <w:rsid w:val="00AC0952"/>
    <w:rsid w:val="00AC0CB3"/>
    <w:rsid w:val="00AC190A"/>
    <w:rsid w:val="00AC4027"/>
    <w:rsid w:val="00AC7A7A"/>
    <w:rsid w:val="00AD062A"/>
    <w:rsid w:val="00AD0ACD"/>
    <w:rsid w:val="00AD2606"/>
    <w:rsid w:val="00AD3A0C"/>
    <w:rsid w:val="00AD3D10"/>
    <w:rsid w:val="00AD6609"/>
    <w:rsid w:val="00AD69E5"/>
    <w:rsid w:val="00AD7CD3"/>
    <w:rsid w:val="00AE1F3A"/>
    <w:rsid w:val="00AE200C"/>
    <w:rsid w:val="00AE38FA"/>
    <w:rsid w:val="00AF0095"/>
    <w:rsid w:val="00AF2781"/>
    <w:rsid w:val="00AF27A4"/>
    <w:rsid w:val="00AF2D51"/>
    <w:rsid w:val="00AF2EC6"/>
    <w:rsid w:val="00AF3A2D"/>
    <w:rsid w:val="00AF4252"/>
    <w:rsid w:val="00AF4D05"/>
    <w:rsid w:val="00AF62E5"/>
    <w:rsid w:val="00AF76CE"/>
    <w:rsid w:val="00B00AE4"/>
    <w:rsid w:val="00B01595"/>
    <w:rsid w:val="00B02080"/>
    <w:rsid w:val="00B02BBA"/>
    <w:rsid w:val="00B03AB3"/>
    <w:rsid w:val="00B051EA"/>
    <w:rsid w:val="00B060A5"/>
    <w:rsid w:val="00B126E6"/>
    <w:rsid w:val="00B12FDF"/>
    <w:rsid w:val="00B156F5"/>
    <w:rsid w:val="00B159CA"/>
    <w:rsid w:val="00B15CBE"/>
    <w:rsid w:val="00B1633F"/>
    <w:rsid w:val="00B2140E"/>
    <w:rsid w:val="00B24DA6"/>
    <w:rsid w:val="00B26548"/>
    <w:rsid w:val="00B300ED"/>
    <w:rsid w:val="00B30442"/>
    <w:rsid w:val="00B3114E"/>
    <w:rsid w:val="00B31171"/>
    <w:rsid w:val="00B31988"/>
    <w:rsid w:val="00B3499E"/>
    <w:rsid w:val="00B35FC1"/>
    <w:rsid w:val="00B36F04"/>
    <w:rsid w:val="00B371E8"/>
    <w:rsid w:val="00B4126E"/>
    <w:rsid w:val="00B4372A"/>
    <w:rsid w:val="00B46E4C"/>
    <w:rsid w:val="00B472ED"/>
    <w:rsid w:val="00B4765F"/>
    <w:rsid w:val="00B476A4"/>
    <w:rsid w:val="00B51C2F"/>
    <w:rsid w:val="00B54208"/>
    <w:rsid w:val="00B54E38"/>
    <w:rsid w:val="00B55E8F"/>
    <w:rsid w:val="00B61DA3"/>
    <w:rsid w:val="00B7031D"/>
    <w:rsid w:val="00B707C3"/>
    <w:rsid w:val="00B711E7"/>
    <w:rsid w:val="00B7159C"/>
    <w:rsid w:val="00B72513"/>
    <w:rsid w:val="00B73625"/>
    <w:rsid w:val="00B73AD6"/>
    <w:rsid w:val="00B73B0F"/>
    <w:rsid w:val="00B753AC"/>
    <w:rsid w:val="00B75711"/>
    <w:rsid w:val="00B76ADC"/>
    <w:rsid w:val="00B76D6E"/>
    <w:rsid w:val="00B804E3"/>
    <w:rsid w:val="00B81BBF"/>
    <w:rsid w:val="00B8210E"/>
    <w:rsid w:val="00B82224"/>
    <w:rsid w:val="00B830B1"/>
    <w:rsid w:val="00B847BB"/>
    <w:rsid w:val="00B85E41"/>
    <w:rsid w:val="00B91423"/>
    <w:rsid w:val="00B918B2"/>
    <w:rsid w:val="00B92C16"/>
    <w:rsid w:val="00B92C4D"/>
    <w:rsid w:val="00B94F21"/>
    <w:rsid w:val="00B94F44"/>
    <w:rsid w:val="00B95A6D"/>
    <w:rsid w:val="00B9763D"/>
    <w:rsid w:val="00BA10F0"/>
    <w:rsid w:val="00BA3051"/>
    <w:rsid w:val="00BA40DC"/>
    <w:rsid w:val="00BA5754"/>
    <w:rsid w:val="00BA71B7"/>
    <w:rsid w:val="00BB0BCD"/>
    <w:rsid w:val="00BB2847"/>
    <w:rsid w:val="00BB3106"/>
    <w:rsid w:val="00BB3DEB"/>
    <w:rsid w:val="00BB3EED"/>
    <w:rsid w:val="00BB43D3"/>
    <w:rsid w:val="00BB7886"/>
    <w:rsid w:val="00BC0916"/>
    <w:rsid w:val="00BC18CC"/>
    <w:rsid w:val="00BC2F82"/>
    <w:rsid w:val="00BD1241"/>
    <w:rsid w:val="00BD14A7"/>
    <w:rsid w:val="00BD1859"/>
    <w:rsid w:val="00BD1AC1"/>
    <w:rsid w:val="00BD1ADC"/>
    <w:rsid w:val="00BD35C9"/>
    <w:rsid w:val="00BD3DD5"/>
    <w:rsid w:val="00BD475C"/>
    <w:rsid w:val="00BD57E0"/>
    <w:rsid w:val="00BD742A"/>
    <w:rsid w:val="00BE1176"/>
    <w:rsid w:val="00BE18A2"/>
    <w:rsid w:val="00BE2D05"/>
    <w:rsid w:val="00BE331F"/>
    <w:rsid w:val="00BE5B48"/>
    <w:rsid w:val="00BE5C23"/>
    <w:rsid w:val="00BE62B0"/>
    <w:rsid w:val="00BE68FE"/>
    <w:rsid w:val="00BE6FC3"/>
    <w:rsid w:val="00BF3595"/>
    <w:rsid w:val="00BF5388"/>
    <w:rsid w:val="00BF5A23"/>
    <w:rsid w:val="00BF6655"/>
    <w:rsid w:val="00BF6681"/>
    <w:rsid w:val="00BF685A"/>
    <w:rsid w:val="00BF7B27"/>
    <w:rsid w:val="00C06929"/>
    <w:rsid w:val="00C12C52"/>
    <w:rsid w:val="00C16FCB"/>
    <w:rsid w:val="00C202C5"/>
    <w:rsid w:val="00C21C23"/>
    <w:rsid w:val="00C22785"/>
    <w:rsid w:val="00C23671"/>
    <w:rsid w:val="00C241E2"/>
    <w:rsid w:val="00C2531B"/>
    <w:rsid w:val="00C25908"/>
    <w:rsid w:val="00C25B10"/>
    <w:rsid w:val="00C31727"/>
    <w:rsid w:val="00C31F6B"/>
    <w:rsid w:val="00C34877"/>
    <w:rsid w:val="00C3619E"/>
    <w:rsid w:val="00C42A1D"/>
    <w:rsid w:val="00C436DA"/>
    <w:rsid w:val="00C44AD5"/>
    <w:rsid w:val="00C45126"/>
    <w:rsid w:val="00C46EA9"/>
    <w:rsid w:val="00C47D89"/>
    <w:rsid w:val="00C5043B"/>
    <w:rsid w:val="00C505E2"/>
    <w:rsid w:val="00C51441"/>
    <w:rsid w:val="00C518CE"/>
    <w:rsid w:val="00C5264A"/>
    <w:rsid w:val="00C530A4"/>
    <w:rsid w:val="00C54D3E"/>
    <w:rsid w:val="00C554DC"/>
    <w:rsid w:val="00C62E5D"/>
    <w:rsid w:val="00C63C0C"/>
    <w:rsid w:val="00C65957"/>
    <w:rsid w:val="00C67448"/>
    <w:rsid w:val="00C71330"/>
    <w:rsid w:val="00C73B6E"/>
    <w:rsid w:val="00C75EC9"/>
    <w:rsid w:val="00C76082"/>
    <w:rsid w:val="00C76679"/>
    <w:rsid w:val="00C76E8C"/>
    <w:rsid w:val="00C828EB"/>
    <w:rsid w:val="00C840DE"/>
    <w:rsid w:val="00C84D10"/>
    <w:rsid w:val="00C85D90"/>
    <w:rsid w:val="00C903A3"/>
    <w:rsid w:val="00C94234"/>
    <w:rsid w:val="00C978E1"/>
    <w:rsid w:val="00CA7960"/>
    <w:rsid w:val="00CB1251"/>
    <w:rsid w:val="00CB1EFA"/>
    <w:rsid w:val="00CB2C9C"/>
    <w:rsid w:val="00CB56A0"/>
    <w:rsid w:val="00CB58AB"/>
    <w:rsid w:val="00CB66F8"/>
    <w:rsid w:val="00CB6843"/>
    <w:rsid w:val="00CB734B"/>
    <w:rsid w:val="00CB7966"/>
    <w:rsid w:val="00CB7C22"/>
    <w:rsid w:val="00CC016B"/>
    <w:rsid w:val="00CC10A1"/>
    <w:rsid w:val="00CC28F8"/>
    <w:rsid w:val="00CC2C3E"/>
    <w:rsid w:val="00CC449D"/>
    <w:rsid w:val="00CC5AF3"/>
    <w:rsid w:val="00CC690D"/>
    <w:rsid w:val="00CD0200"/>
    <w:rsid w:val="00CD6E89"/>
    <w:rsid w:val="00CD7597"/>
    <w:rsid w:val="00CE278C"/>
    <w:rsid w:val="00CE2D3F"/>
    <w:rsid w:val="00CE30D2"/>
    <w:rsid w:val="00CE3FC7"/>
    <w:rsid w:val="00CE4497"/>
    <w:rsid w:val="00CF0142"/>
    <w:rsid w:val="00CF08B4"/>
    <w:rsid w:val="00CF1BA9"/>
    <w:rsid w:val="00CF2410"/>
    <w:rsid w:val="00CF2437"/>
    <w:rsid w:val="00CF44F2"/>
    <w:rsid w:val="00CF4ACA"/>
    <w:rsid w:val="00CF52EE"/>
    <w:rsid w:val="00CF6EC2"/>
    <w:rsid w:val="00D01A75"/>
    <w:rsid w:val="00D03D28"/>
    <w:rsid w:val="00D06979"/>
    <w:rsid w:val="00D11F91"/>
    <w:rsid w:val="00D13208"/>
    <w:rsid w:val="00D13F26"/>
    <w:rsid w:val="00D16A1E"/>
    <w:rsid w:val="00D16A9B"/>
    <w:rsid w:val="00D16FAF"/>
    <w:rsid w:val="00D17DF5"/>
    <w:rsid w:val="00D20971"/>
    <w:rsid w:val="00D27010"/>
    <w:rsid w:val="00D27344"/>
    <w:rsid w:val="00D30D05"/>
    <w:rsid w:val="00D31126"/>
    <w:rsid w:val="00D373C2"/>
    <w:rsid w:val="00D37AF9"/>
    <w:rsid w:val="00D4102E"/>
    <w:rsid w:val="00D4401D"/>
    <w:rsid w:val="00D473AF"/>
    <w:rsid w:val="00D503BF"/>
    <w:rsid w:val="00D539CB"/>
    <w:rsid w:val="00D55681"/>
    <w:rsid w:val="00D57D6C"/>
    <w:rsid w:val="00D60017"/>
    <w:rsid w:val="00D60EB9"/>
    <w:rsid w:val="00D6298D"/>
    <w:rsid w:val="00D62EA8"/>
    <w:rsid w:val="00D63F3B"/>
    <w:rsid w:val="00D6486A"/>
    <w:rsid w:val="00D65168"/>
    <w:rsid w:val="00D65E61"/>
    <w:rsid w:val="00D7055A"/>
    <w:rsid w:val="00D71A62"/>
    <w:rsid w:val="00D72B7C"/>
    <w:rsid w:val="00D74B94"/>
    <w:rsid w:val="00D8130B"/>
    <w:rsid w:val="00D8446F"/>
    <w:rsid w:val="00D86391"/>
    <w:rsid w:val="00D8662F"/>
    <w:rsid w:val="00D87635"/>
    <w:rsid w:val="00D877A5"/>
    <w:rsid w:val="00D905D7"/>
    <w:rsid w:val="00D93605"/>
    <w:rsid w:val="00D952BC"/>
    <w:rsid w:val="00D95544"/>
    <w:rsid w:val="00D95A5B"/>
    <w:rsid w:val="00DA2C45"/>
    <w:rsid w:val="00DA5C95"/>
    <w:rsid w:val="00DA61EF"/>
    <w:rsid w:val="00DB0882"/>
    <w:rsid w:val="00DB2153"/>
    <w:rsid w:val="00DB2AAC"/>
    <w:rsid w:val="00DB3CC4"/>
    <w:rsid w:val="00DB4F47"/>
    <w:rsid w:val="00DB5833"/>
    <w:rsid w:val="00DB634B"/>
    <w:rsid w:val="00DB6695"/>
    <w:rsid w:val="00DC0240"/>
    <w:rsid w:val="00DC06CA"/>
    <w:rsid w:val="00DC182B"/>
    <w:rsid w:val="00DC4DD1"/>
    <w:rsid w:val="00DC725E"/>
    <w:rsid w:val="00DD0D9F"/>
    <w:rsid w:val="00DD145F"/>
    <w:rsid w:val="00DD4D05"/>
    <w:rsid w:val="00DD58B7"/>
    <w:rsid w:val="00DD603D"/>
    <w:rsid w:val="00DD64E7"/>
    <w:rsid w:val="00DD7C96"/>
    <w:rsid w:val="00DD7F4C"/>
    <w:rsid w:val="00DE1696"/>
    <w:rsid w:val="00DE1982"/>
    <w:rsid w:val="00DE257A"/>
    <w:rsid w:val="00DE2D67"/>
    <w:rsid w:val="00DE6749"/>
    <w:rsid w:val="00DE6B5E"/>
    <w:rsid w:val="00DF0829"/>
    <w:rsid w:val="00DF5F2C"/>
    <w:rsid w:val="00DF6952"/>
    <w:rsid w:val="00E00B13"/>
    <w:rsid w:val="00E013F3"/>
    <w:rsid w:val="00E0222C"/>
    <w:rsid w:val="00E03EF1"/>
    <w:rsid w:val="00E10C29"/>
    <w:rsid w:val="00E128DA"/>
    <w:rsid w:val="00E1300D"/>
    <w:rsid w:val="00E151AE"/>
    <w:rsid w:val="00E167BE"/>
    <w:rsid w:val="00E17CCF"/>
    <w:rsid w:val="00E17E8D"/>
    <w:rsid w:val="00E205D2"/>
    <w:rsid w:val="00E2375B"/>
    <w:rsid w:val="00E26738"/>
    <w:rsid w:val="00E26791"/>
    <w:rsid w:val="00E27111"/>
    <w:rsid w:val="00E27373"/>
    <w:rsid w:val="00E30345"/>
    <w:rsid w:val="00E30DC4"/>
    <w:rsid w:val="00E3200E"/>
    <w:rsid w:val="00E3551A"/>
    <w:rsid w:val="00E35CDC"/>
    <w:rsid w:val="00E41DB0"/>
    <w:rsid w:val="00E43855"/>
    <w:rsid w:val="00E44931"/>
    <w:rsid w:val="00E47C35"/>
    <w:rsid w:val="00E52FD9"/>
    <w:rsid w:val="00E545CF"/>
    <w:rsid w:val="00E54CBC"/>
    <w:rsid w:val="00E61C98"/>
    <w:rsid w:val="00E6255C"/>
    <w:rsid w:val="00E62F26"/>
    <w:rsid w:val="00E641C3"/>
    <w:rsid w:val="00E65D65"/>
    <w:rsid w:val="00E70F67"/>
    <w:rsid w:val="00E71923"/>
    <w:rsid w:val="00E723A0"/>
    <w:rsid w:val="00E72465"/>
    <w:rsid w:val="00E732A7"/>
    <w:rsid w:val="00E73507"/>
    <w:rsid w:val="00E741D4"/>
    <w:rsid w:val="00E768D7"/>
    <w:rsid w:val="00E80B2C"/>
    <w:rsid w:val="00E827B6"/>
    <w:rsid w:val="00E82EBA"/>
    <w:rsid w:val="00E83159"/>
    <w:rsid w:val="00E83EEE"/>
    <w:rsid w:val="00E8472E"/>
    <w:rsid w:val="00E8665E"/>
    <w:rsid w:val="00E8673E"/>
    <w:rsid w:val="00E90898"/>
    <w:rsid w:val="00E91D25"/>
    <w:rsid w:val="00E94885"/>
    <w:rsid w:val="00E94A0E"/>
    <w:rsid w:val="00E95B3D"/>
    <w:rsid w:val="00E960A6"/>
    <w:rsid w:val="00E9690B"/>
    <w:rsid w:val="00E974E9"/>
    <w:rsid w:val="00EA240C"/>
    <w:rsid w:val="00EA5C57"/>
    <w:rsid w:val="00EA75B6"/>
    <w:rsid w:val="00EA796F"/>
    <w:rsid w:val="00EB1737"/>
    <w:rsid w:val="00EB175B"/>
    <w:rsid w:val="00EB345A"/>
    <w:rsid w:val="00EB5BFA"/>
    <w:rsid w:val="00EB7440"/>
    <w:rsid w:val="00EB788E"/>
    <w:rsid w:val="00EC4EF7"/>
    <w:rsid w:val="00EC5D01"/>
    <w:rsid w:val="00EC6280"/>
    <w:rsid w:val="00EC6F7D"/>
    <w:rsid w:val="00EC7648"/>
    <w:rsid w:val="00ED04CC"/>
    <w:rsid w:val="00ED23BF"/>
    <w:rsid w:val="00ED30B8"/>
    <w:rsid w:val="00ED4539"/>
    <w:rsid w:val="00ED5893"/>
    <w:rsid w:val="00ED5C05"/>
    <w:rsid w:val="00EE0E29"/>
    <w:rsid w:val="00EE176B"/>
    <w:rsid w:val="00EE2439"/>
    <w:rsid w:val="00EE2B85"/>
    <w:rsid w:val="00EE2FEA"/>
    <w:rsid w:val="00EE3456"/>
    <w:rsid w:val="00EE3487"/>
    <w:rsid w:val="00EE40D7"/>
    <w:rsid w:val="00EE4864"/>
    <w:rsid w:val="00EE4F73"/>
    <w:rsid w:val="00EE543A"/>
    <w:rsid w:val="00EE6535"/>
    <w:rsid w:val="00EE6BB1"/>
    <w:rsid w:val="00EE7C53"/>
    <w:rsid w:val="00EF64A2"/>
    <w:rsid w:val="00EF6579"/>
    <w:rsid w:val="00F0242C"/>
    <w:rsid w:val="00F05A39"/>
    <w:rsid w:val="00F07964"/>
    <w:rsid w:val="00F106D3"/>
    <w:rsid w:val="00F11D9F"/>
    <w:rsid w:val="00F20A9D"/>
    <w:rsid w:val="00F2187D"/>
    <w:rsid w:val="00F2222A"/>
    <w:rsid w:val="00F25B86"/>
    <w:rsid w:val="00F3205A"/>
    <w:rsid w:val="00F3309A"/>
    <w:rsid w:val="00F35EC3"/>
    <w:rsid w:val="00F36DD4"/>
    <w:rsid w:val="00F37292"/>
    <w:rsid w:val="00F3742D"/>
    <w:rsid w:val="00F40D50"/>
    <w:rsid w:val="00F43507"/>
    <w:rsid w:val="00F44E4E"/>
    <w:rsid w:val="00F44F97"/>
    <w:rsid w:val="00F45666"/>
    <w:rsid w:val="00F504FC"/>
    <w:rsid w:val="00F5158C"/>
    <w:rsid w:val="00F5159A"/>
    <w:rsid w:val="00F52922"/>
    <w:rsid w:val="00F5505F"/>
    <w:rsid w:val="00F569D9"/>
    <w:rsid w:val="00F6006E"/>
    <w:rsid w:val="00F61992"/>
    <w:rsid w:val="00F622CF"/>
    <w:rsid w:val="00F64030"/>
    <w:rsid w:val="00F64870"/>
    <w:rsid w:val="00F706E2"/>
    <w:rsid w:val="00F70E76"/>
    <w:rsid w:val="00F72910"/>
    <w:rsid w:val="00F73936"/>
    <w:rsid w:val="00F7697A"/>
    <w:rsid w:val="00F80397"/>
    <w:rsid w:val="00F80C48"/>
    <w:rsid w:val="00F817DA"/>
    <w:rsid w:val="00F85F6D"/>
    <w:rsid w:val="00F9096E"/>
    <w:rsid w:val="00F93BED"/>
    <w:rsid w:val="00F94E04"/>
    <w:rsid w:val="00F94E4D"/>
    <w:rsid w:val="00F95171"/>
    <w:rsid w:val="00F96E07"/>
    <w:rsid w:val="00F97D29"/>
    <w:rsid w:val="00FB1C91"/>
    <w:rsid w:val="00FB1F0F"/>
    <w:rsid w:val="00FB3412"/>
    <w:rsid w:val="00FB461C"/>
    <w:rsid w:val="00FB464A"/>
    <w:rsid w:val="00FB5547"/>
    <w:rsid w:val="00FB620E"/>
    <w:rsid w:val="00FB71EE"/>
    <w:rsid w:val="00FC158B"/>
    <w:rsid w:val="00FC196F"/>
    <w:rsid w:val="00FC24B5"/>
    <w:rsid w:val="00FC41BC"/>
    <w:rsid w:val="00FC4351"/>
    <w:rsid w:val="00FC6093"/>
    <w:rsid w:val="00FC6458"/>
    <w:rsid w:val="00FD4A7B"/>
    <w:rsid w:val="00FD772F"/>
    <w:rsid w:val="00FE06E8"/>
    <w:rsid w:val="00FE3093"/>
    <w:rsid w:val="00FE322E"/>
    <w:rsid w:val="00FE3DE4"/>
    <w:rsid w:val="00FE5344"/>
    <w:rsid w:val="00FE5893"/>
    <w:rsid w:val="00FE70C3"/>
    <w:rsid w:val="00FE7A52"/>
    <w:rsid w:val="00FF3ECE"/>
    <w:rsid w:val="00FF7196"/>
    <w:rsid w:val="00FF793E"/>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331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043E"/>
    <w:rPr>
      <w:rFonts w:ascii="Times New Roman" w:eastAsia="Calibri" w:hAnsi="Times New Roman" w:cs="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DD7F4C"/>
    <w:rPr>
      <w:sz w:val="16"/>
      <w:szCs w:val="16"/>
    </w:rPr>
  </w:style>
  <w:style w:type="paragraph" w:styleId="Commentaire">
    <w:name w:val="annotation text"/>
    <w:basedOn w:val="Normal"/>
    <w:link w:val="CommentaireCar"/>
    <w:uiPriority w:val="99"/>
    <w:unhideWhenUsed/>
    <w:rsid w:val="00DD7F4C"/>
    <w:pPr>
      <w:spacing w:line="240" w:lineRule="auto"/>
    </w:pPr>
    <w:rPr>
      <w:sz w:val="20"/>
      <w:szCs w:val="20"/>
    </w:rPr>
  </w:style>
  <w:style w:type="character" w:customStyle="1" w:styleId="CommentaireCar">
    <w:name w:val="Commentaire Car"/>
    <w:basedOn w:val="Policepardfaut"/>
    <w:link w:val="Commentaire"/>
    <w:uiPriority w:val="99"/>
    <w:rsid w:val="00DD7F4C"/>
    <w:rPr>
      <w:rFonts w:ascii="Times New Roman" w:eastAsia="Calibri" w:hAnsi="Times New Roman" w:cs="Times New Roman"/>
      <w:sz w:val="20"/>
      <w:szCs w:val="20"/>
      <w:lang w:val="en-US"/>
    </w:rPr>
  </w:style>
  <w:style w:type="paragraph" w:styleId="Objetducommentaire">
    <w:name w:val="annotation subject"/>
    <w:basedOn w:val="Commentaire"/>
    <w:next w:val="Commentaire"/>
    <w:link w:val="ObjetducommentaireCar"/>
    <w:uiPriority w:val="99"/>
    <w:semiHidden/>
    <w:unhideWhenUsed/>
    <w:rsid w:val="00DD7F4C"/>
    <w:rPr>
      <w:b/>
      <w:bCs/>
    </w:rPr>
  </w:style>
  <w:style w:type="character" w:customStyle="1" w:styleId="ObjetducommentaireCar">
    <w:name w:val="Objet du commentaire Car"/>
    <w:basedOn w:val="CommentaireCar"/>
    <w:link w:val="Objetducommentaire"/>
    <w:uiPriority w:val="99"/>
    <w:semiHidden/>
    <w:rsid w:val="00DD7F4C"/>
    <w:rPr>
      <w:rFonts w:ascii="Times New Roman" w:eastAsia="Calibri" w:hAnsi="Times New Roman" w:cs="Times New Roman"/>
      <w:b/>
      <w:bCs/>
      <w:sz w:val="20"/>
      <w:szCs w:val="20"/>
      <w:lang w:val="en-US"/>
    </w:rPr>
  </w:style>
  <w:style w:type="paragraph" w:styleId="Textedebulles">
    <w:name w:val="Balloon Text"/>
    <w:basedOn w:val="Normal"/>
    <w:link w:val="TextedebullesCar"/>
    <w:uiPriority w:val="99"/>
    <w:semiHidden/>
    <w:unhideWhenUsed/>
    <w:rsid w:val="00DD7F4C"/>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D7F4C"/>
    <w:rPr>
      <w:rFonts w:ascii="Tahoma" w:eastAsia="Calibri" w:hAnsi="Tahoma" w:cs="Tahoma"/>
      <w:sz w:val="16"/>
      <w:szCs w:val="16"/>
      <w:lang w:val="en-US"/>
    </w:rPr>
  </w:style>
  <w:style w:type="paragraph" w:styleId="NormalWeb">
    <w:name w:val="Normal (Web)"/>
    <w:basedOn w:val="Normal"/>
    <w:uiPriority w:val="99"/>
    <w:unhideWhenUsed/>
    <w:rsid w:val="00B3114E"/>
    <w:pPr>
      <w:autoSpaceDE w:val="0"/>
      <w:autoSpaceDN w:val="0"/>
      <w:adjustRightInd w:val="0"/>
      <w:spacing w:before="100" w:beforeAutospacing="1" w:after="100" w:afterAutospacing="1" w:line="240" w:lineRule="auto"/>
      <w:jc w:val="both"/>
    </w:pPr>
    <w:rPr>
      <w:rFonts w:eastAsia="Times New Roman"/>
      <w:color w:val="000000"/>
      <w:szCs w:val="24"/>
      <w:lang w:eastAsia="fr-FR"/>
    </w:rPr>
  </w:style>
  <w:style w:type="paragraph" w:customStyle="1" w:styleId="EndNoteBibliographyTitle">
    <w:name w:val="EndNote Bibliography Title"/>
    <w:basedOn w:val="Normal"/>
    <w:link w:val="EndNoteBibliographyTitleCar"/>
    <w:rsid w:val="00AA0101"/>
    <w:pPr>
      <w:spacing w:after="0"/>
      <w:jc w:val="center"/>
    </w:pPr>
    <w:rPr>
      <w:noProof/>
    </w:rPr>
  </w:style>
  <w:style w:type="character" w:customStyle="1" w:styleId="EndNoteBibliographyTitleCar">
    <w:name w:val="EndNote Bibliography Title Car"/>
    <w:basedOn w:val="Policepardfaut"/>
    <w:link w:val="EndNoteBibliographyTitle"/>
    <w:rsid w:val="00AA0101"/>
    <w:rPr>
      <w:rFonts w:ascii="Times New Roman" w:eastAsia="Calibri" w:hAnsi="Times New Roman" w:cs="Times New Roman"/>
      <w:noProof/>
      <w:sz w:val="24"/>
      <w:lang w:val="en-US"/>
    </w:rPr>
  </w:style>
  <w:style w:type="paragraph" w:customStyle="1" w:styleId="EndNoteBibliography">
    <w:name w:val="EndNote Bibliography"/>
    <w:basedOn w:val="Normal"/>
    <w:link w:val="EndNoteBibliographyCar"/>
    <w:rsid w:val="00AA0101"/>
    <w:pPr>
      <w:spacing w:line="240" w:lineRule="auto"/>
      <w:jc w:val="both"/>
    </w:pPr>
    <w:rPr>
      <w:noProof/>
    </w:rPr>
  </w:style>
  <w:style w:type="character" w:customStyle="1" w:styleId="EndNoteBibliographyCar">
    <w:name w:val="EndNote Bibliography Car"/>
    <w:basedOn w:val="Policepardfaut"/>
    <w:link w:val="EndNoteBibliography"/>
    <w:rsid w:val="00AA0101"/>
    <w:rPr>
      <w:rFonts w:ascii="Times New Roman" w:eastAsia="Calibri" w:hAnsi="Times New Roman" w:cs="Times New Roman"/>
      <w:noProof/>
      <w:sz w:val="24"/>
      <w:lang w:val="en-US"/>
    </w:rPr>
  </w:style>
  <w:style w:type="paragraph" w:styleId="En-tte">
    <w:name w:val="header"/>
    <w:basedOn w:val="Normal"/>
    <w:link w:val="En-tteCar"/>
    <w:uiPriority w:val="99"/>
    <w:semiHidden/>
    <w:unhideWhenUsed/>
    <w:rsid w:val="008117EE"/>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8117EE"/>
    <w:rPr>
      <w:rFonts w:ascii="Times New Roman" w:eastAsia="Calibri" w:hAnsi="Times New Roman" w:cs="Times New Roman"/>
      <w:sz w:val="24"/>
      <w:lang w:val="en-US"/>
    </w:rPr>
  </w:style>
  <w:style w:type="paragraph" w:styleId="Pieddepage">
    <w:name w:val="footer"/>
    <w:basedOn w:val="Normal"/>
    <w:link w:val="PieddepageCar"/>
    <w:uiPriority w:val="99"/>
    <w:unhideWhenUsed/>
    <w:rsid w:val="008117EE"/>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117EE"/>
    <w:rPr>
      <w:rFonts w:ascii="Times New Roman" w:eastAsia="Calibri" w:hAnsi="Times New Roman" w:cs="Times New Roman"/>
      <w:sz w:val="24"/>
      <w:lang w:val="en-US"/>
    </w:rPr>
  </w:style>
  <w:style w:type="character" w:styleId="Lienhypertexte">
    <w:name w:val="Hyperlink"/>
    <w:uiPriority w:val="99"/>
    <w:unhideWhenUsed/>
    <w:rsid w:val="00371904"/>
    <w:rPr>
      <w:color w:val="0000FF"/>
      <w:u w:val="single"/>
    </w:rPr>
  </w:style>
  <w:style w:type="paragraph" w:customStyle="1" w:styleId="Default">
    <w:name w:val="Default"/>
    <w:rsid w:val="00371904"/>
    <w:pPr>
      <w:autoSpaceDE w:val="0"/>
      <w:autoSpaceDN w:val="0"/>
      <w:adjustRightInd w:val="0"/>
      <w:spacing w:after="0" w:line="240" w:lineRule="auto"/>
    </w:pPr>
    <w:rPr>
      <w:rFonts w:ascii="Calibri" w:eastAsia="Calibri" w:hAnsi="Calibri" w:cs="Calibri"/>
      <w:color w:val="000000"/>
      <w:sz w:val="24"/>
      <w:szCs w:val="24"/>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27475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470</Words>
  <Characters>8087</Characters>
  <Application>Microsoft Office Word</Application>
  <DocSecurity>0</DocSecurity>
  <Lines>67</Lines>
  <Paragraphs>19</Paragraphs>
  <ScaleCrop>false</ScaleCrop>
  <HeadingPairs>
    <vt:vector size="2" baseType="variant">
      <vt:variant>
        <vt:lpstr>Titre</vt:lpstr>
      </vt:variant>
      <vt:variant>
        <vt:i4>1</vt:i4>
      </vt:variant>
    </vt:vector>
  </HeadingPairs>
  <TitlesOfParts>
    <vt:vector size="1" baseType="lpstr">
      <vt:lpstr/>
    </vt:vector>
  </TitlesOfParts>
  <Company>CHRU de Montpellier</Company>
  <LinksUpToDate>false</LinksUpToDate>
  <CharactersWithSpaces>95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ie</dc:creator>
  <cp:lastModifiedBy>Sylvie</cp:lastModifiedBy>
  <cp:revision>3</cp:revision>
  <cp:lastPrinted>2015-12-03T11:02:00Z</cp:lastPrinted>
  <dcterms:created xsi:type="dcterms:W3CDTF">2016-05-17T11:18:00Z</dcterms:created>
  <dcterms:modified xsi:type="dcterms:W3CDTF">2016-05-17T11:19:00Z</dcterms:modified>
</cp:coreProperties>
</file>